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A777F" w14:textId="34FC9627" w:rsidR="00460A8A" w:rsidRPr="00EE05B3" w:rsidRDefault="00777908" w:rsidP="000B5483">
      <w:pPr>
        <w:pStyle w:val="1"/>
        <w:rPr>
          <w:lang w:val="en-US"/>
        </w:rPr>
      </w:pPr>
      <w:r>
        <w:rPr>
          <w:lang w:val="en-US"/>
        </w:rPr>
        <w:t>Sup</w:t>
      </w:r>
      <w:r w:rsidR="000808FC">
        <w:rPr>
          <w:lang w:val="en-US"/>
        </w:rPr>
        <w:t>porting information</w:t>
      </w:r>
    </w:p>
    <w:p w14:paraId="1C0512D3" w14:textId="59191ACD" w:rsidR="00E87455" w:rsidRDefault="00BA6D49" w:rsidP="00531F81">
      <w:pPr>
        <w:pStyle w:val="2"/>
      </w:pPr>
      <w:r>
        <w:t>F</w:t>
      </w:r>
      <w:r w:rsidR="00E87455">
        <w:t>igures</w:t>
      </w:r>
    </w:p>
    <w:p w14:paraId="5977237E" w14:textId="2DBC470B" w:rsidR="007F4DD8" w:rsidRDefault="007F4DD8" w:rsidP="00970416">
      <w:r w:rsidRPr="006424E8">
        <w:rPr>
          <w:b/>
        </w:rPr>
        <w:t>Fig</w:t>
      </w:r>
      <w:r w:rsidR="00B23619">
        <w:rPr>
          <w:b/>
        </w:rPr>
        <w:t>.</w:t>
      </w:r>
      <w:r w:rsidRPr="006424E8">
        <w:rPr>
          <w:b/>
        </w:rPr>
        <w:t xml:space="preserve"> S1</w:t>
      </w:r>
      <w:r w:rsidRPr="00EE05B3">
        <w:t xml:space="preserve"> Schematic diagram of the periods used to define the cohorts and outcomes.</w:t>
      </w:r>
      <w:r w:rsidR="0015632F">
        <w:t xml:space="preserve"> BCG, Bacillus Calmette–</w:t>
      </w:r>
      <w:r w:rsidR="00755F19" w:rsidRPr="00755F19">
        <w:t>Guérin.</w:t>
      </w:r>
      <w:r w:rsidR="006424E8">
        <w:t xml:space="preserve"> </w:t>
      </w:r>
    </w:p>
    <w:p w14:paraId="1C96A632" w14:textId="6B871A3E" w:rsidR="006424E8" w:rsidRDefault="006424E8" w:rsidP="006424E8">
      <w:r w:rsidRPr="006424E8">
        <w:t>BCG induction period: From Day</w:t>
      </w:r>
      <w:r w:rsidR="006D4194">
        <w:t xml:space="preserve"> </w:t>
      </w:r>
      <w:r w:rsidRPr="006424E8">
        <w:t>1 to Day</w:t>
      </w:r>
      <w:r w:rsidR="006D4194">
        <w:t xml:space="preserve"> </w:t>
      </w:r>
      <w:r w:rsidRPr="006424E8">
        <w:t xml:space="preserve">84. </w:t>
      </w:r>
    </w:p>
    <w:p w14:paraId="573DE8E9" w14:textId="17D6F4B2" w:rsidR="006424E8" w:rsidRDefault="006424E8" w:rsidP="006424E8">
      <w:r w:rsidRPr="006424E8">
        <w:t xml:space="preserve">BCG induction therapy: Consecutive </w:t>
      </w:r>
      <w:r w:rsidR="00863715">
        <w:t xml:space="preserve">intravesical </w:t>
      </w:r>
      <w:r w:rsidRPr="006424E8">
        <w:t xml:space="preserve">BCG prescriptions from the initial BCG prescription during BCG induction period with less than 21 days of intervals between each prescription. </w:t>
      </w:r>
    </w:p>
    <w:p w14:paraId="7215AD40" w14:textId="2B84DBDC" w:rsidR="006424E8" w:rsidRPr="006424E8" w:rsidRDefault="006424E8" w:rsidP="006424E8">
      <w:pPr>
        <w:rPr>
          <w:lang w:val="en-NZ"/>
        </w:rPr>
      </w:pPr>
      <w:r w:rsidRPr="006424E8">
        <w:t xml:space="preserve">1st BCG treatment: Consecutive </w:t>
      </w:r>
      <w:r w:rsidR="007602F3">
        <w:t xml:space="preserve">intravesical </w:t>
      </w:r>
      <w:r w:rsidRPr="006424E8">
        <w:t xml:space="preserve">BCG prescriptions from the initial </w:t>
      </w:r>
      <w:r w:rsidR="007602F3">
        <w:t xml:space="preserve">intravesical </w:t>
      </w:r>
      <w:r w:rsidRPr="006424E8">
        <w:t xml:space="preserve">BCG prescription during study period to the last </w:t>
      </w:r>
      <w:r w:rsidR="007602F3">
        <w:t>intravesical</w:t>
      </w:r>
      <w:r w:rsidR="007602F3" w:rsidRPr="006424E8">
        <w:t xml:space="preserve"> </w:t>
      </w:r>
      <w:r w:rsidRPr="006424E8">
        <w:t>BCG prescription prior to the beginning of the 1st subsequent treatment or the date of last available record in the database whichever comes first</w:t>
      </w:r>
    </w:p>
    <w:p w14:paraId="4A99893E" w14:textId="33A19E39" w:rsidR="007F4DD8" w:rsidRPr="00EE05B3" w:rsidRDefault="4161D5A6" w:rsidP="00970416">
      <w:r>
        <w:rPr>
          <w:noProof/>
          <w:lang w:eastAsia="ja-JP"/>
        </w:rPr>
        <w:drawing>
          <wp:inline distT="0" distB="0" distL="0" distR="0" wp14:anchorId="2B5755FB" wp14:editId="41E97E24">
            <wp:extent cx="5628363" cy="2582506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790" cy="2587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2DBA6" w14:textId="2AFE4E5C" w:rsidR="007F4DD8" w:rsidRPr="00EE05B3" w:rsidRDefault="003C472A" w:rsidP="00970416">
      <w:r w:rsidRPr="00EE05B3">
        <w:br w:type="page"/>
      </w:r>
      <w:r w:rsidRPr="00E876BF">
        <w:rPr>
          <w:b/>
        </w:rPr>
        <w:lastRenderedPageBreak/>
        <w:t>Fig</w:t>
      </w:r>
      <w:r w:rsidR="00B23619">
        <w:rPr>
          <w:b/>
        </w:rPr>
        <w:t>.</w:t>
      </w:r>
      <w:r w:rsidRPr="00E876BF">
        <w:rPr>
          <w:b/>
        </w:rPr>
        <w:t xml:space="preserve"> S2</w:t>
      </w:r>
      <w:r w:rsidRPr="00EE05B3">
        <w:t xml:space="preserve"> </w:t>
      </w:r>
      <w:r w:rsidR="006424E8">
        <w:t>Schematic diagram of the definitions of each cohort and subcohort.</w:t>
      </w:r>
      <w:r w:rsidR="0015632F">
        <w:t xml:space="preserve"> BCG, Bacillus Calmette–</w:t>
      </w:r>
      <w:r w:rsidR="00592430" w:rsidRPr="00592430">
        <w:t>Guérin</w:t>
      </w:r>
      <w:r w:rsidR="001C7226">
        <w:t>; ICD, International Statistical Classification of Diseases and Related Health Problems</w:t>
      </w:r>
    </w:p>
    <w:p w14:paraId="5D215E1F" w14:textId="7A7B41D4" w:rsidR="003C472A" w:rsidRPr="00EE05B3" w:rsidRDefault="006B07B6" w:rsidP="00970416">
      <w:r>
        <w:rPr>
          <w:noProof/>
          <w:lang w:eastAsia="ja-JP"/>
        </w:rPr>
        <w:drawing>
          <wp:inline distT="0" distB="0" distL="0" distR="0" wp14:anchorId="7B939A36" wp14:editId="0C7565E4">
            <wp:extent cx="5993935" cy="3462034"/>
            <wp:effectExtent l="0" t="0" r="698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999" cy="3489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141787" w14:textId="52426484" w:rsidR="00397A7C" w:rsidRPr="00EE05B3" w:rsidRDefault="00397A7C" w:rsidP="00C52B58">
      <w:pPr>
        <w:tabs>
          <w:tab w:val="left" w:pos="360"/>
          <w:tab w:val="center" w:pos="4513"/>
        </w:tabs>
        <w:spacing w:before="0" w:beforeAutospacing="0" w:after="0" w:afterAutospacing="0"/>
      </w:pPr>
      <w:bookmarkStart w:id="0" w:name="_GoBack"/>
      <w:bookmarkEnd w:id="0"/>
    </w:p>
    <w:sectPr w:rsidR="00397A7C" w:rsidRPr="00EE05B3" w:rsidSect="00C52B58">
      <w:headerReference w:type="even" r:id="rId14"/>
      <w:headerReference w:type="default" r:id="rId15"/>
      <w:headerReference w:type="first" r:id="rId16"/>
      <w:footerReference w:type="first" r:id="rId17"/>
      <w:endnotePr>
        <w:numFmt w:val="decimal"/>
      </w:endnotePr>
      <w:pgSz w:w="11907" w:h="16840" w:code="9"/>
      <w:pgMar w:top="1440" w:right="1701" w:bottom="1440" w:left="1701" w:header="1440" w:footer="191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A1B6E" w14:textId="77777777" w:rsidR="00832111" w:rsidRDefault="00832111">
      <w:r>
        <w:separator/>
      </w:r>
    </w:p>
  </w:endnote>
  <w:endnote w:type="continuationSeparator" w:id="0">
    <w:p w14:paraId="5C193AC4" w14:textId="77777777" w:rsidR="00832111" w:rsidRDefault="00832111">
      <w:r>
        <w:continuationSeparator/>
      </w:r>
    </w:p>
  </w:endnote>
  <w:endnote w:type="continuationNotice" w:id="1">
    <w:p w14:paraId="739E351D" w14:textId="77777777" w:rsidR="00832111" w:rsidRDefault="0083211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EAC58D" w14:textId="6F754030" w:rsidR="0015632F" w:rsidRDefault="0015632F">
    <w:pPr>
      <w:pStyle w:val="a7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FILENAME \p \* MERGEFORMAT </w:instrText>
    </w:r>
    <w:r>
      <w:rPr>
        <w:sz w:val="18"/>
      </w:rPr>
      <w:fldChar w:fldCharType="separate"/>
    </w:r>
    <w:r>
      <w:rPr>
        <w:noProof/>
        <w:sz w:val="18"/>
      </w:rPr>
      <w:t>J:\HCC\Projects\Japan\AstraZeneca\ASZJZZ5611 Bladder cancer database\Editorial\6. Second draft_22 Mar 21\ASZJZZ5611_bladder cancer database_second draft_22Mar21.docx</w:t>
    </w:r>
    <w:r>
      <w:rPr>
        <w:sz w:val="18"/>
      </w:rPr>
      <w:fldChar w:fldCharType="end"/>
    </w:r>
  </w:p>
  <w:p w14:paraId="0AA97357" w14:textId="77777777" w:rsidR="0015632F" w:rsidRDefault="0015632F">
    <w:pPr>
      <w:pStyle w:val="a7"/>
      <w:rPr>
        <w:sz w:val="18"/>
      </w:rPr>
    </w:pPr>
    <w:r>
      <w:rPr>
        <w:sz w:val="18"/>
      </w:rPr>
      <w:t>Wolters Kluwer Healt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E80896" w14:textId="77777777" w:rsidR="00832111" w:rsidRDefault="00832111">
      <w:r>
        <w:separator/>
      </w:r>
    </w:p>
  </w:footnote>
  <w:footnote w:type="continuationSeparator" w:id="0">
    <w:p w14:paraId="7499EDBF" w14:textId="77777777" w:rsidR="00832111" w:rsidRDefault="00832111">
      <w:r>
        <w:continuationSeparator/>
      </w:r>
    </w:p>
  </w:footnote>
  <w:footnote w:type="continuationNotice" w:id="1">
    <w:p w14:paraId="26F8D556" w14:textId="77777777" w:rsidR="00832111" w:rsidRDefault="00832111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DAD729" w14:textId="77777777" w:rsidR="0015632F" w:rsidRDefault="0015632F">
    <w:pPr>
      <w:pStyle w:val="a5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257D18E9" w14:textId="77777777" w:rsidR="0015632F" w:rsidRDefault="0015632F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45422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7042A2" w14:textId="5CB04E34" w:rsidR="0015632F" w:rsidRDefault="001563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B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E6F071" w14:textId="77777777" w:rsidR="0015632F" w:rsidRDefault="0015632F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131DC6" w14:textId="77777777" w:rsidR="0015632F" w:rsidRDefault="0015632F">
    <w:pPr>
      <w:pStyle w:val="a5"/>
    </w:pPr>
    <w:r>
      <w:t>&lt;&lt;Running head&gt;&gt;</w:t>
    </w:r>
  </w:p>
  <w:p w14:paraId="006A0C73" w14:textId="77777777" w:rsidR="0015632F" w:rsidRDefault="0015632F">
    <w:pPr>
      <w:pStyle w:val="a5"/>
    </w:pPr>
    <w:r>
      <w:t>Draft date: &lt;&lt;date&gt;&gt;</w:t>
    </w:r>
  </w:p>
  <w:p w14:paraId="7F6C513E" w14:textId="77777777" w:rsidR="0015632F" w:rsidRDefault="0015632F">
    <w:pPr>
      <w:pStyle w:val="a5"/>
    </w:pPr>
    <w:r>
      <w:t>&lt;&lt;Project code&gt;&gt;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03B090A"/>
    <w:multiLevelType w:val="hybridMultilevel"/>
    <w:tmpl w:val="C51C72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4AD18B0"/>
    <w:multiLevelType w:val="hybridMultilevel"/>
    <w:tmpl w:val="75C219E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0208A"/>
    <w:multiLevelType w:val="hybridMultilevel"/>
    <w:tmpl w:val="0478B9C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C43D5"/>
    <w:multiLevelType w:val="hybridMultilevel"/>
    <w:tmpl w:val="1E68ED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1016A6"/>
    <w:multiLevelType w:val="hybridMultilevel"/>
    <w:tmpl w:val="01E867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665E34"/>
    <w:multiLevelType w:val="hybridMultilevel"/>
    <w:tmpl w:val="57C220C0"/>
    <w:lvl w:ilvl="0" w:tplc="D54EC6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DCCE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665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56B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B0AC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20B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22F2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62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6A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E756A78"/>
    <w:multiLevelType w:val="hybridMultilevel"/>
    <w:tmpl w:val="9FA89E98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422627"/>
    <w:multiLevelType w:val="hybridMultilevel"/>
    <w:tmpl w:val="9D9C02D2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1265A3"/>
    <w:multiLevelType w:val="hybridMultilevel"/>
    <w:tmpl w:val="C0561C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243DC">
      <w:numFmt w:val="bullet"/>
      <w:lvlText w:val="•"/>
      <w:lvlJc w:val="left"/>
      <w:pPr>
        <w:ind w:left="1440" w:hanging="360"/>
      </w:pPr>
      <w:rPr>
        <w:rFonts w:ascii="Calibri" w:eastAsia="Times New Roman" w:hAnsi="Calibri" w:cs="Vrinda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8131B"/>
    <w:multiLevelType w:val="hybridMultilevel"/>
    <w:tmpl w:val="F75622D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624C5F"/>
    <w:multiLevelType w:val="hybridMultilevel"/>
    <w:tmpl w:val="44E0BE84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90A7AE2"/>
    <w:multiLevelType w:val="hybridMultilevel"/>
    <w:tmpl w:val="78E8FC38"/>
    <w:lvl w:ilvl="0" w:tplc="028AD11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9DA0D71"/>
    <w:multiLevelType w:val="hybridMultilevel"/>
    <w:tmpl w:val="18AC02A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F64533"/>
    <w:multiLevelType w:val="hybridMultilevel"/>
    <w:tmpl w:val="E8E095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9C302E7"/>
    <w:multiLevelType w:val="hybridMultilevel"/>
    <w:tmpl w:val="D960B3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A9C78A6"/>
    <w:multiLevelType w:val="hybridMultilevel"/>
    <w:tmpl w:val="9744A528"/>
    <w:lvl w:ilvl="0" w:tplc="294243DC">
      <w:numFmt w:val="bullet"/>
      <w:lvlText w:val="•"/>
      <w:lvlJc w:val="left"/>
      <w:pPr>
        <w:ind w:left="1440" w:hanging="360"/>
      </w:pPr>
      <w:rPr>
        <w:rFonts w:ascii="Calibri" w:eastAsia="Times New Roman" w:hAnsi="Calibri" w:cs="Vrinda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CE72DC"/>
    <w:multiLevelType w:val="hybridMultilevel"/>
    <w:tmpl w:val="85BE2EAA"/>
    <w:lvl w:ilvl="0" w:tplc="5CD25F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D671C57"/>
    <w:multiLevelType w:val="hybridMultilevel"/>
    <w:tmpl w:val="172EC088"/>
    <w:lvl w:ilvl="0" w:tplc="40B4B8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D77039"/>
    <w:multiLevelType w:val="hybridMultilevel"/>
    <w:tmpl w:val="3022F91E"/>
    <w:lvl w:ilvl="0" w:tplc="294243DC">
      <w:numFmt w:val="bullet"/>
      <w:lvlText w:val="•"/>
      <w:lvlJc w:val="left"/>
      <w:pPr>
        <w:ind w:left="1440" w:hanging="360"/>
      </w:pPr>
      <w:rPr>
        <w:rFonts w:ascii="Calibri" w:eastAsia="Times New Roman" w:hAnsi="Calibri" w:cs="Vrinda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603E6A"/>
    <w:multiLevelType w:val="hybridMultilevel"/>
    <w:tmpl w:val="3238D97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920B5B"/>
    <w:multiLevelType w:val="hybridMultilevel"/>
    <w:tmpl w:val="5D0C08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A82829"/>
    <w:multiLevelType w:val="hybridMultilevel"/>
    <w:tmpl w:val="AC561324"/>
    <w:lvl w:ilvl="0" w:tplc="99E2F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5EF7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98EE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081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0A5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8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2AD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2A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AEEE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13141AA"/>
    <w:multiLevelType w:val="hybridMultilevel"/>
    <w:tmpl w:val="BFF473EA"/>
    <w:lvl w:ilvl="0" w:tplc="53960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EC5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0F7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46F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40B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905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9C9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A43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46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8C91AC1"/>
    <w:multiLevelType w:val="hybridMultilevel"/>
    <w:tmpl w:val="37DAFF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3"/>
  </w:num>
  <w:num w:numId="3">
    <w:abstractNumId w:val="9"/>
  </w:num>
  <w:num w:numId="4">
    <w:abstractNumId w:val="21"/>
  </w:num>
  <w:num w:numId="5">
    <w:abstractNumId w:val="2"/>
  </w:num>
  <w:num w:numId="6">
    <w:abstractNumId w:val="24"/>
  </w:num>
  <w:num w:numId="7">
    <w:abstractNumId w:val="19"/>
  </w:num>
  <w:num w:numId="8">
    <w:abstractNumId w:val="16"/>
  </w:num>
  <w:num w:numId="9">
    <w:abstractNumId w:val="3"/>
  </w:num>
  <w:num w:numId="10">
    <w:abstractNumId w:val="10"/>
  </w:num>
  <w:num w:numId="11">
    <w:abstractNumId w:val="7"/>
  </w:num>
  <w:num w:numId="12">
    <w:abstractNumId w:val="8"/>
  </w:num>
  <w:num w:numId="13">
    <w:abstractNumId w:val="11"/>
  </w:num>
  <w:num w:numId="14">
    <w:abstractNumId w:val="4"/>
  </w:num>
  <w:num w:numId="15">
    <w:abstractNumId w:val="23"/>
  </w:num>
  <w:num w:numId="16">
    <w:abstractNumId w:val="6"/>
  </w:num>
  <w:num w:numId="17">
    <w:abstractNumId w:val="20"/>
  </w:num>
  <w:num w:numId="18">
    <w:abstractNumId w:val="5"/>
  </w:num>
  <w:num w:numId="19">
    <w:abstractNumId w:val="22"/>
  </w:num>
  <w:num w:numId="20">
    <w:abstractNumId w:val="18"/>
  </w:num>
  <w:num w:numId="21">
    <w:abstractNumId w:val="12"/>
  </w:num>
  <w:num w:numId="22">
    <w:abstractNumId w:val="17"/>
  </w:num>
  <w:num w:numId="23">
    <w:abstractNumId w:val="14"/>
  </w:num>
  <w:num w:numId="24">
    <w:abstractNumId w:val="1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bordersDoNotSurroundHeader/>
  <w:bordersDoNotSurroundFooter/>
  <w:activeWritingStyle w:appName="MSWord" w:lang="en-US" w:vendorID="64" w:dllVersion="4096" w:nlCheck="1" w:checkStyle="0"/>
  <w:activeWritingStyle w:appName="MSWord" w:lang="en-NZ" w:vendorID="64" w:dllVersion="0" w:nlCheck="1" w:checkStyle="0"/>
  <w:activeWritingStyle w:appName="MSWord" w:lang="ja-JP" w:vendorID="64" w:dllVersion="0" w:nlCheck="1" w:checkStyle="1"/>
  <w:activeWritingStyle w:appName="MSWord" w:lang="ko-KR" w:vendorID="64" w:dllVersion="0" w:nlCheck="1" w:checkStyle="0"/>
  <w:activeWritingStyle w:appName="MSWord" w:lang="en-US" w:vendorID="64" w:dllVersion="6" w:nlCheck="1" w:checkStyle="0"/>
  <w:activeWritingStyle w:appName="MSWord" w:lang="en-NZ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NZ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activeWritingStyle w:appName="MSWord" w:lang="en-NZ" w:vendorID="64" w:dllVersion="131078" w:nlCheck="1" w:checkStyle="0"/>
  <w:activeWritingStyle w:appName="MSWord" w:lang="en-GB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txzprvm50f5get5z8vspt6daf25www052e&quot;&gt;ASZJZZ5611&lt;record-ids&gt;&lt;item&gt;1&lt;/item&gt;&lt;item&gt;2&lt;/item&gt;&lt;item&gt;5&lt;/item&gt;&lt;item&gt;9&lt;/item&gt;&lt;item&gt;30&lt;/item&gt;&lt;item&gt;31&lt;/item&gt;&lt;item&gt;32&lt;/item&gt;&lt;item&gt;33&lt;/item&gt;&lt;item&gt;52&lt;/item&gt;&lt;item&gt;55&lt;/item&gt;&lt;item&gt;58&lt;/item&gt;&lt;item&gt;60&lt;/item&gt;&lt;item&gt;64&lt;/item&gt;&lt;item&gt;66&lt;/item&gt;&lt;item&gt;73&lt;/item&gt;&lt;item&gt;74&lt;/item&gt;&lt;item&gt;84&lt;/item&gt;&lt;item&gt;88&lt;/item&gt;&lt;item&gt;89&lt;/item&gt;&lt;item&gt;90&lt;/item&gt;&lt;item&gt;92&lt;/item&gt;&lt;/record-ids&gt;&lt;/item&gt;&lt;/Libraries&gt;"/>
  </w:docVars>
  <w:rsids>
    <w:rsidRoot w:val="00681AF2"/>
    <w:rsid w:val="00000677"/>
    <w:rsid w:val="0000090C"/>
    <w:rsid w:val="00001CB1"/>
    <w:rsid w:val="00002C57"/>
    <w:rsid w:val="000035D3"/>
    <w:rsid w:val="0000423F"/>
    <w:rsid w:val="0000440C"/>
    <w:rsid w:val="00004EB4"/>
    <w:rsid w:val="000056B2"/>
    <w:rsid w:val="00005CBD"/>
    <w:rsid w:val="00006C37"/>
    <w:rsid w:val="0000774A"/>
    <w:rsid w:val="00007879"/>
    <w:rsid w:val="00007B2A"/>
    <w:rsid w:val="000111FA"/>
    <w:rsid w:val="00011D43"/>
    <w:rsid w:val="0001267B"/>
    <w:rsid w:val="00012C40"/>
    <w:rsid w:val="0001316C"/>
    <w:rsid w:val="0001361B"/>
    <w:rsid w:val="00013A73"/>
    <w:rsid w:val="00014156"/>
    <w:rsid w:val="00015156"/>
    <w:rsid w:val="0002000C"/>
    <w:rsid w:val="0002034D"/>
    <w:rsid w:val="000203BA"/>
    <w:rsid w:val="000204D3"/>
    <w:rsid w:val="00020EC5"/>
    <w:rsid w:val="0002176A"/>
    <w:rsid w:val="000219DB"/>
    <w:rsid w:val="00022233"/>
    <w:rsid w:val="00022707"/>
    <w:rsid w:val="000243F4"/>
    <w:rsid w:val="000247CD"/>
    <w:rsid w:val="00024B74"/>
    <w:rsid w:val="00026965"/>
    <w:rsid w:val="000277D1"/>
    <w:rsid w:val="000301DA"/>
    <w:rsid w:val="000307D3"/>
    <w:rsid w:val="000317A4"/>
    <w:rsid w:val="00032B70"/>
    <w:rsid w:val="00036455"/>
    <w:rsid w:val="00036BC4"/>
    <w:rsid w:val="00041313"/>
    <w:rsid w:val="00042E39"/>
    <w:rsid w:val="00045942"/>
    <w:rsid w:val="00046290"/>
    <w:rsid w:val="00050F26"/>
    <w:rsid w:val="00050FB5"/>
    <w:rsid w:val="0005208E"/>
    <w:rsid w:val="00052D5B"/>
    <w:rsid w:val="000545B9"/>
    <w:rsid w:val="00055304"/>
    <w:rsid w:val="00057773"/>
    <w:rsid w:val="00064C7D"/>
    <w:rsid w:val="00065853"/>
    <w:rsid w:val="000663B9"/>
    <w:rsid w:val="00066DC4"/>
    <w:rsid w:val="000702F0"/>
    <w:rsid w:val="00070684"/>
    <w:rsid w:val="00071724"/>
    <w:rsid w:val="000736BF"/>
    <w:rsid w:val="0007502F"/>
    <w:rsid w:val="000763AC"/>
    <w:rsid w:val="000768B7"/>
    <w:rsid w:val="00076D4A"/>
    <w:rsid w:val="0008024B"/>
    <w:rsid w:val="000808FC"/>
    <w:rsid w:val="00080F9D"/>
    <w:rsid w:val="00082DE4"/>
    <w:rsid w:val="00084305"/>
    <w:rsid w:val="00084990"/>
    <w:rsid w:val="00084C52"/>
    <w:rsid w:val="0008577A"/>
    <w:rsid w:val="000858F3"/>
    <w:rsid w:val="000861BA"/>
    <w:rsid w:val="00090E32"/>
    <w:rsid w:val="000917D3"/>
    <w:rsid w:val="00091B4E"/>
    <w:rsid w:val="0009246C"/>
    <w:rsid w:val="00092BA0"/>
    <w:rsid w:val="0009457B"/>
    <w:rsid w:val="00094677"/>
    <w:rsid w:val="00095B0B"/>
    <w:rsid w:val="00097A6A"/>
    <w:rsid w:val="000A0B06"/>
    <w:rsid w:val="000A1B97"/>
    <w:rsid w:val="000A1D1A"/>
    <w:rsid w:val="000A60CD"/>
    <w:rsid w:val="000A648E"/>
    <w:rsid w:val="000A71BF"/>
    <w:rsid w:val="000A7C28"/>
    <w:rsid w:val="000B13C9"/>
    <w:rsid w:val="000B4DB7"/>
    <w:rsid w:val="000B531C"/>
    <w:rsid w:val="000B5483"/>
    <w:rsid w:val="000B551B"/>
    <w:rsid w:val="000B55D4"/>
    <w:rsid w:val="000B7103"/>
    <w:rsid w:val="000B7439"/>
    <w:rsid w:val="000B7523"/>
    <w:rsid w:val="000C1CD8"/>
    <w:rsid w:val="000C2961"/>
    <w:rsid w:val="000C31E8"/>
    <w:rsid w:val="000C34A2"/>
    <w:rsid w:val="000C5949"/>
    <w:rsid w:val="000C629F"/>
    <w:rsid w:val="000C6504"/>
    <w:rsid w:val="000C6B5F"/>
    <w:rsid w:val="000D04F4"/>
    <w:rsid w:val="000D05E8"/>
    <w:rsid w:val="000D064E"/>
    <w:rsid w:val="000D0FCC"/>
    <w:rsid w:val="000D4F7B"/>
    <w:rsid w:val="000D59E3"/>
    <w:rsid w:val="000D5CC0"/>
    <w:rsid w:val="000D6839"/>
    <w:rsid w:val="000D6B56"/>
    <w:rsid w:val="000E1455"/>
    <w:rsid w:val="000E4120"/>
    <w:rsid w:val="000E63B1"/>
    <w:rsid w:val="000F0D38"/>
    <w:rsid w:val="000F30B6"/>
    <w:rsid w:val="000F3EB2"/>
    <w:rsid w:val="000F4265"/>
    <w:rsid w:val="000F43B6"/>
    <w:rsid w:val="000F460A"/>
    <w:rsid w:val="000F51F0"/>
    <w:rsid w:val="000F551A"/>
    <w:rsid w:val="000F655C"/>
    <w:rsid w:val="000F6D60"/>
    <w:rsid w:val="0010009B"/>
    <w:rsid w:val="00100CD1"/>
    <w:rsid w:val="00100ED0"/>
    <w:rsid w:val="00101D41"/>
    <w:rsid w:val="0010226E"/>
    <w:rsid w:val="0010319C"/>
    <w:rsid w:val="001036C0"/>
    <w:rsid w:val="001037CD"/>
    <w:rsid w:val="00103FE5"/>
    <w:rsid w:val="00104033"/>
    <w:rsid w:val="001052BF"/>
    <w:rsid w:val="00107224"/>
    <w:rsid w:val="001078B2"/>
    <w:rsid w:val="001079D6"/>
    <w:rsid w:val="00107F01"/>
    <w:rsid w:val="00110EC9"/>
    <w:rsid w:val="00110ED7"/>
    <w:rsid w:val="001116EE"/>
    <w:rsid w:val="00112683"/>
    <w:rsid w:val="001131C6"/>
    <w:rsid w:val="00114256"/>
    <w:rsid w:val="001145A3"/>
    <w:rsid w:val="00115214"/>
    <w:rsid w:val="00115734"/>
    <w:rsid w:val="0011677D"/>
    <w:rsid w:val="00121CE0"/>
    <w:rsid w:val="001220DC"/>
    <w:rsid w:val="0012215F"/>
    <w:rsid w:val="00122167"/>
    <w:rsid w:val="0012257C"/>
    <w:rsid w:val="0012258C"/>
    <w:rsid w:val="00123AF8"/>
    <w:rsid w:val="001240A0"/>
    <w:rsid w:val="00125C1C"/>
    <w:rsid w:val="00126437"/>
    <w:rsid w:val="00127EC4"/>
    <w:rsid w:val="00132797"/>
    <w:rsid w:val="0013400A"/>
    <w:rsid w:val="0013477F"/>
    <w:rsid w:val="00134DF9"/>
    <w:rsid w:val="00136B61"/>
    <w:rsid w:val="00136D1E"/>
    <w:rsid w:val="00137A84"/>
    <w:rsid w:val="00137B06"/>
    <w:rsid w:val="00137B78"/>
    <w:rsid w:val="001405DB"/>
    <w:rsid w:val="00141E0E"/>
    <w:rsid w:val="001433A0"/>
    <w:rsid w:val="00145226"/>
    <w:rsid w:val="00146901"/>
    <w:rsid w:val="00146A20"/>
    <w:rsid w:val="00146CD0"/>
    <w:rsid w:val="00147C6A"/>
    <w:rsid w:val="00150700"/>
    <w:rsid w:val="0015131B"/>
    <w:rsid w:val="00151685"/>
    <w:rsid w:val="00151F6D"/>
    <w:rsid w:val="001534FB"/>
    <w:rsid w:val="00153AD5"/>
    <w:rsid w:val="00153D0B"/>
    <w:rsid w:val="00154459"/>
    <w:rsid w:val="00154DD9"/>
    <w:rsid w:val="00155230"/>
    <w:rsid w:val="00155298"/>
    <w:rsid w:val="0015632F"/>
    <w:rsid w:val="00156583"/>
    <w:rsid w:val="0016156A"/>
    <w:rsid w:val="00161948"/>
    <w:rsid w:val="00161EB9"/>
    <w:rsid w:val="001637DA"/>
    <w:rsid w:val="001638CF"/>
    <w:rsid w:val="001643AC"/>
    <w:rsid w:val="001649D1"/>
    <w:rsid w:val="00164C43"/>
    <w:rsid w:val="00165302"/>
    <w:rsid w:val="00166178"/>
    <w:rsid w:val="0016617C"/>
    <w:rsid w:val="00167691"/>
    <w:rsid w:val="00171316"/>
    <w:rsid w:val="00174282"/>
    <w:rsid w:val="001765EC"/>
    <w:rsid w:val="001772F8"/>
    <w:rsid w:val="00177AFE"/>
    <w:rsid w:val="00180435"/>
    <w:rsid w:val="00181A2F"/>
    <w:rsid w:val="001823EA"/>
    <w:rsid w:val="00185058"/>
    <w:rsid w:val="00185E8C"/>
    <w:rsid w:val="001905C1"/>
    <w:rsid w:val="00194883"/>
    <w:rsid w:val="00194A71"/>
    <w:rsid w:val="00194B4E"/>
    <w:rsid w:val="00196E50"/>
    <w:rsid w:val="001971F3"/>
    <w:rsid w:val="001A0B65"/>
    <w:rsid w:val="001A0BF6"/>
    <w:rsid w:val="001A0F24"/>
    <w:rsid w:val="001A141B"/>
    <w:rsid w:val="001A1C9C"/>
    <w:rsid w:val="001A27D6"/>
    <w:rsid w:val="001A3182"/>
    <w:rsid w:val="001A3BC5"/>
    <w:rsid w:val="001A5686"/>
    <w:rsid w:val="001A6421"/>
    <w:rsid w:val="001A6BB8"/>
    <w:rsid w:val="001A6CA1"/>
    <w:rsid w:val="001A6CCE"/>
    <w:rsid w:val="001A7FA0"/>
    <w:rsid w:val="001B0E4C"/>
    <w:rsid w:val="001B137E"/>
    <w:rsid w:val="001B4B02"/>
    <w:rsid w:val="001B5426"/>
    <w:rsid w:val="001B584E"/>
    <w:rsid w:val="001B75B2"/>
    <w:rsid w:val="001B7632"/>
    <w:rsid w:val="001C1682"/>
    <w:rsid w:val="001C335A"/>
    <w:rsid w:val="001C3533"/>
    <w:rsid w:val="001C6F46"/>
    <w:rsid w:val="001C7226"/>
    <w:rsid w:val="001D1AA9"/>
    <w:rsid w:val="001D6015"/>
    <w:rsid w:val="001D68B6"/>
    <w:rsid w:val="001D7606"/>
    <w:rsid w:val="001D7861"/>
    <w:rsid w:val="001E107E"/>
    <w:rsid w:val="001E1190"/>
    <w:rsid w:val="001E1F08"/>
    <w:rsid w:val="001E31F4"/>
    <w:rsid w:val="001E356A"/>
    <w:rsid w:val="001E4015"/>
    <w:rsid w:val="001E667B"/>
    <w:rsid w:val="001E713F"/>
    <w:rsid w:val="001E7F70"/>
    <w:rsid w:val="001F049B"/>
    <w:rsid w:val="001F088E"/>
    <w:rsid w:val="001F35EA"/>
    <w:rsid w:val="001F3A12"/>
    <w:rsid w:val="001F5701"/>
    <w:rsid w:val="001F5A6E"/>
    <w:rsid w:val="001F5CBD"/>
    <w:rsid w:val="001F6C0F"/>
    <w:rsid w:val="001F7090"/>
    <w:rsid w:val="001F76F6"/>
    <w:rsid w:val="002014B2"/>
    <w:rsid w:val="00205180"/>
    <w:rsid w:val="0020589E"/>
    <w:rsid w:val="00207F35"/>
    <w:rsid w:val="00211CBB"/>
    <w:rsid w:val="002126B7"/>
    <w:rsid w:val="00213065"/>
    <w:rsid w:val="002130AB"/>
    <w:rsid w:val="00213270"/>
    <w:rsid w:val="002133A6"/>
    <w:rsid w:val="002134DE"/>
    <w:rsid w:val="0021477A"/>
    <w:rsid w:val="002157E9"/>
    <w:rsid w:val="00215909"/>
    <w:rsid w:val="00216956"/>
    <w:rsid w:val="0022034D"/>
    <w:rsid w:val="002206AF"/>
    <w:rsid w:val="00221907"/>
    <w:rsid w:val="00221A90"/>
    <w:rsid w:val="00221C2B"/>
    <w:rsid w:val="00222F5F"/>
    <w:rsid w:val="00223A26"/>
    <w:rsid w:val="00223B1F"/>
    <w:rsid w:val="0022687B"/>
    <w:rsid w:val="00227C8A"/>
    <w:rsid w:val="002306E9"/>
    <w:rsid w:val="00230C13"/>
    <w:rsid w:val="00230FD1"/>
    <w:rsid w:val="00231393"/>
    <w:rsid w:val="00231C91"/>
    <w:rsid w:val="00236051"/>
    <w:rsid w:val="00236777"/>
    <w:rsid w:val="00236949"/>
    <w:rsid w:val="00236E7A"/>
    <w:rsid w:val="00237032"/>
    <w:rsid w:val="002379AC"/>
    <w:rsid w:val="002410EB"/>
    <w:rsid w:val="002414BD"/>
    <w:rsid w:val="00241BDF"/>
    <w:rsid w:val="00242603"/>
    <w:rsid w:val="00242AEC"/>
    <w:rsid w:val="00247459"/>
    <w:rsid w:val="00250296"/>
    <w:rsid w:val="00252107"/>
    <w:rsid w:val="002531F5"/>
    <w:rsid w:val="00255746"/>
    <w:rsid w:val="0025657E"/>
    <w:rsid w:val="00260749"/>
    <w:rsid w:val="00263255"/>
    <w:rsid w:val="00264A7D"/>
    <w:rsid w:val="00264CFA"/>
    <w:rsid w:val="00265169"/>
    <w:rsid w:val="0026617D"/>
    <w:rsid w:val="0026790E"/>
    <w:rsid w:val="00271BF3"/>
    <w:rsid w:val="00272985"/>
    <w:rsid w:val="00273624"/>
    <w:rsid w:val="00273D75"/>
    <w:rsid w:val="00274F76"/>
    <w:rsid w:val="00275C3E"/>
    <w:rsid w:val="00276C24"/>
    <w:rsid w:val="0028070A"/>
    <w:rsid w:val="002811FB"/>
    <w:rsid w:val="002813D5"/>
    <w:rsid w:val="00284501"/>
    <w:rsid w:val="00285B6E"/>
    <w:rsid w:val="0028735F"/>
    <w:rsid w:val="00290D82"/>
    <w:rsid w:val="00292E26"/>
    <w:rsid w:val="00293FB9"/>
    <w:rsid w:val="00294F16"/>
    <w:rsid w:val="002A03D2"/>
    <w:rsid w:val="002A05E0"/>
    <w:rsid w:val="002A0C9F"/>
    <w:rsid w:val="002A15C8"/>
    <w:rsid w:val="002A2620"/>
    <w:rsid w:val="002A283A"/>
    <w:rsid w:val="002A2ABD"/>
    <w:rsid w:val="002A2B78"/>
    <w:rsid w:val="002A31E6"/>
    <w:rsid w:val="002A3EF1"/>
    <w:rsid w:val="002A4273"/>
    <w:rsid w:val="002A43C0"/>
    <w:rsid w:val="002A5136"/>
    <w:rsid w:val="002A5208"/>
    <w:rsid w:val="002A6A0C"/>
    <w:rsid w:val="002A6A99"/>
    <w:rsid w:val="002A7A4F"/>
    <w:rsid w:val="002B09A8"/>
    <w:rsid w:val="002B1EE8"/>
    <w:rsid w:val="002B2A09"/>
    <w:rsid w:val="002B3B64"/>
    <w:rsid w:val="002B3EF7"/>
    <w:rsid w:val="002B4FF6"/>
    <w:rsid w:val="002B50CA"/>
    <w:rsid w:val="002B53ED"/>
    <w:rsid w:val="002B65B9"/>
    <w:rsid w:val="002B6A3F"/>
    <w:rsid w:val="002B7030"/>
    <w:rsid w:val="002C0C54"/>
    <w:rsid w:val="002C5410"/>
    <w:rsid w:val="002C573F"/>
    <w:rsid w:val="002C59AC"/>
    <w:rsid w:val="002C6D51"/>
    <w:rsid w:val="002C78D7"/>
    <w:rsid w:val="002D0FA3"/>
    <w:rsid w:val="002D1B18"/>
    <w:rsid w:val="002D63E3"/>
    <w:rsid w:val="002D6676"/>
    <w:rsid w:val="002D6C10"/>
    <w:rsid w:val="002E01CB"/>
    <w:rsid w:val="002E4DDD"/>
    <w:rsid w:val="002E4ECC"/>
    <w:rsid w:val="002E7794"/>
    <w:rsid w:val="002E77B8"/>
    <w:rsid w:val="002E7903"/>
    <w:rsid w:val="002F1240"/>
    <w:rsid w:val="002F18CC"/>
    <w:rsid w:val="002F1F88"/>
    <w:rsid w:val="002F345E"/>
    <w:rsid w:val="002F4125"/>
    <w:rsid w:val="002F669F"/>
    <w:rsid w:val="002F75E6"/>
    <w:rsid w:val="003012C8"/>
    <w:rsid w:val="00302936"/>
    <w:rsid w:val="0030305D"/>
    <w:rsid w:val="00303861"/>
    <w:rsid w:val="003039FC"/>
    <w:rsid w:val="003041ED"/>
    <w:rsid w:val="00306408"/>
    <w:rsid w:val="00306AB9"/>
    <w:rsid w:val="00307F35"/>
    <w:rsid w:val="00310B56"/>
    <w:rsid w:val="0031127C"/>
    <w:rsid w:val="00311E8E"/>
    <w:rsid w:val="003140FC"/>
    <w:rsid w:val="00315B08"/>
    <w:rsid w:val="00316233"/>
    <w:rsid w:val="0031687A"/>
    <w:rsid w:val="003175D9"/>
    <w:rsid w:val="0031762B"/>
    <w:rsid w:val="00317A5E"/>
    <w:rsid w:val="00320DA2"/>
    <w:rsid w:val="00320DCA"/>
    <w:rsid w:val="0032212D"/>
    <w:rsid w:val="00323A29"/>
    <w:rsid w:val="00323D53"/>
    <w:rsid w:val="00324FF5"/>
    <w:rsid w:val="0032771B"/>
    <w:rsid w:val="00331BC8"/>
    <w:rsid w:val="00334158"/>
    <w:rsid w:val="00335FBB"/>
    <w:rsid w:val="003367C1"/>
    <w:rsid w:val="00336DD6"/>
    <w:rsid w:val="003378C9"/>
    <w:rsid w:val="003419D8"/>
    <w:rsid w:val="00343155"/>
    <w:rsid w:val="003452AE"/>
    <w:rsid w:val="00345959"/>
    <w:rsid w:val="00347A62"/>
    <w:rsid w:val="0035106F"/>
    <w:rsid w:val="00351CDF"/>
    <w:rsid w:val="0035228C"/>
    <w:rsid w:val="003526CE"/>
    <w:rsid w:val="003527A0"/>
    <w:rsid w:val="00353126"/>
    <w:rsid w:val="003544C4"/>
    <w:rsid w:val="00357B2B"/>
    <w:rsid w:val="00357EB4"/>
    <w:rsid w:val="00360805"/>
    <w:rsid w:val="003610DC"/>
    <w:rsid w:val="003624C5"/>
    <w:rsid w:val="00362D55"/>
    <w:rsid w:val="00362F8E"/>
    <w:rsid w:val="00362FF1"/>
    <w:rsid w:val="0036302A"/>
    <w:rsid w:val="00363656"/>
    <w:rsid w:val="0036368A"/>
    <w:rsid w:val="00363A3A"/>
    <w:rsid w:val="00367177"/>
    <w:rsid w:val="003737FB"/>
    <w:rsid w:val="00373C85"/>
    <w:rsid w:val="003746E9"/>
    <w:rsid w:val="00383EA6"/>
    <w:rsid w:val="00383FB8"/>
    <w:rsid w:val="00385576"/>
    <w:rsid w:val="003858A4"/>
    <w:rsid w:val="00386122"/>
    <w:rsid w:val="00386D25"/>
    <w:rsid w:val="00386F13"/>
    <w:rsid w:val="003945C9"/>
    <w:rsid w:val="00394F1A"/>
    <w:rsid w:val="00394FD5"/>
    <w:rsid w:val="00395AD3"/>
    <w:rsid w:val="00396986"/>
    <w:rsid w:val="00396D35"/>
    <w:rsid w:val="00396D92"/>
    <w:rsid w:val="00397A7C"/>
    <w:rsid w:val="003A0E72"/>
    <w:rsid w:val="003A14AF"/>
    <w:rsid w:val="003A1C4C"/>
    <w:rsid w:val="003A1C91"/>
    <w:rsid w:val="003A2CBC"/>
    <w:rsid w:val="003A3776"/>
    <w:rsid w:val="003A3E73"/>
    <w:rsid w:val="003A5577"/>
    <w:rsid w:val="003A6281"/>
    <w:rsid w:val="003A63BA"/>
    <w:rsid w:val="003A7A43"/>
    <w:rsid w:val="003B0D98"/>
    <w:rsid w:val="003B0E0E"/>
    <w:rsid w:val="003B1B79"/>
    <w:rsid w:val="003B2970"/>
    <w:rsid w:val="003B3E44"/>
    <w:rsid w:val="003B3EF8"/>
    <w:rsid w:val="003B4FB0"/>
    <w:rsid w:val="003B5746"/>
    <w:rsid w:val="003B5F51"/>
    <w:rsid w:val="003B63E1"/>
    <w:rsid w:val="003B7A54"/>
    <w:rsid w:val="003B7E25"/>
    <w:rsid w:val="003C07B9"/>
    <w:rsid w:val="003C07EF"/>
    <w:rsid w:val="003C0AB3"/>
    <w:rsid w:val="003C2798"/>
    <w:rsid w:val="003C3DA5"/>
    <w:rsid w:val="003C472A"/>
    <w:rsid w:val="003C638B"/>
    <w:rsid w:val="003C6406"/>
    <w:rsid w:val="003C72A2"/>
    <w:rsid w:val="003C77C3"/>
    <w:rsid w:val="003C7CDF"/>
    <w:rsid w:val="003C7E63"/>
    <w:rsid w:val="003D2889"/>
    <w:rsid w:val="003D55AD"/>
    <w:rsid w:val="003D5EF8"/>
    <w:rsid w:val="003D7FF0"/>
    <w:rsid w:val="003E08BD"/>
    <w:rsid w:val="003E1265"/>
    <w:rsid w:val="003E1B37"/>
    <w:rsid w:val="003E2FCB"/>
    <w:rsid w:val="003E4B92"/>
    <w:rsid w:val="003E52AD"/>
    <w:rsid w:val="003E6A48"/>
    <w:rsid w:val="003E6FA3"/>
    <w:rsid w:val="003F01D5"/>
    <w:rsid w:val="003F05A7"/>
    <w:rsid w:val="003F0780"/>
    <w:rsid w:val="003F1101"/>
    <w:rsid w:val="003F20E3"/>
    <w:rsid w:val="003F53CF"/>
    <w:rsid w:val="003F5A75"/>
    <w:rsid w:val="003F6744"/>
    <w:rsid w:val="003F7743"/>
    <w:rsid w:val="003F7DCC"/>
    <w:rsid w:val="004005AF"/>
    <w:rsid w:val="00403370"/>
    <w:rsid w:val="00403B0F"/>
    <w:rsid w:val="00404261"/>
    <w:rsid w:val="0040635F"/>
    <w:rsid w:val="00411CBA"/>
    <w:rsid w:val="004132E0"/>
    <w:rsid w:val="00413313"/>
    <w:rsid w:val="0041331C"/>
    <w:rsid w:val="00414082"/>
    <w:rsid w:val="00415A28"/>
    <w:rsid w:val="00415B8B"/>
    <w:rsid w:val="00416271"/>
    <w:rsid w:val="0041643C"/>
    <w:rsid w:val="004165B1"/>
    <w:rsid w:val="004216CB"/>
    <w:rsid w:val="00422FF4"/>
    <w:rsid w:val="00423CB3"/>
    <w:rsid w:val="00427431"/>
    <w:rsid w:val="004278F1"/>
    <w:rsid w:val="00432248"/>
    <w:rsid w:val="0043461E"/>
    <w:rsid w:val="00434A8C"/>
    <w:rsid w:val="00434FB4"/>
    <w:rsid w:val="00435017"/>
    <w:rsid w:val="0043774A"/>
    <w:rsid w:val="00440D62"/>
    <w:rsid w:val="0044162F"/>
    <w:rsid w:val="00441A53"/>
    <w:rsid w:val="004424FB"/>
    <w:rsid w:val="00442EF0"/>
    <w:rsid w:val="0044417C"/>
    <w:rsid w:val="004449D5"/>
    <w:rsid w:val="00445EC5"/>
    <w:rsid w:val="00447112"/>
    <w:rsid w:val="004533BB"/>
    <w:rsid w:val="00453CB4"/>
    <w:rsid w:val="00453EA9"/>
    <w:rsid w:val="00454A33"/>
    <w:rsid w:val="00454A44"/>
    <w:rsid w:val="00456916"/>
    <w:rsid w:val="00457C32"/>
    <w:rsid w:val="004609E4"/>
    <w:rsid w:val="00460A8A"/>
    <w:rsid w:val="004617A6"/>
    <w:rsid w:val="00462634"/>
    <w:rsid w:val="00463425"/>
    <w:rsid w:val="004658C6"/>
    <w:rsid w:val="00467EE8"/>
    <w:rsid w:val="00471F50"/>
    <w:rsid w:val="00473802"/>
    <w:rsid w:val="00473832"/>
    <w:rsid w:val="00474835"/>
    <w:rsid w:val="00477388"/>
    <w:rsid w:val="00477CAC"/>
    <w:rsid w:val="0048026D"/>
    <w:rsid w:val="0048042A"/>
    <w:rsid w:val="00480C33"/>
    <w:rsid w:val="00481B00"/>
    <w:rsid w:val="00481DA2"/>
    <w:rsid w:val="00482E10"/>
    <w:rsid w:val="0048349F"/>
    <w:rsid w:val="00483531"/>
    <w:rsid w:val="00483F43"/>
    <w:rsid w:val="004840FA"/>
    <w:rsid w:val="004843B8"/>
    <w:rsid w:val="00484551"/>
    <w:rsid w:val="00485090"/>
    <w:rsid w:val="00485A09"/>
    <w:rsid w:val="00491E09"/>
    <w:rsid w:val="00492EDE"/>
    <w:rsid w:val="0049320A"/>
    <w:rsid w:val="00493E64"/>
    <w:rsid w:val="004977EF"/>
    <w:rsid w:val="0049786C"/>
    <w:rsid w:val="004978C6"/>
    <w:rsid w:val="004A04D3"/>
    <w:rsid w:val="004A1C78"/>
    <w:rsid w:val="004A29CB"/>
    <w:rsid w:val="004A2A2C"/>
    <w:rsid w:val="004A42E8"/>
    <w:rsid w:val="004A45B2"/>
    <w:rsid w:val="004B08B9"/>
    <w:rsid w:val="004B1064"/>
    <w:rsid w:val="004B1896"/>
    <w:rsid w:val="004B24CA"/>
    <w:rsid w:val="004B2E4A"/>
    <w:rsid w:val="004B4845"/>
    <w:rsid w:val="004B4878"/>
    <w:rsid w:val="004B51D5"/>
    <w:rsid w:val="004B7038"/>
    <w:rsid w:val="004B7E4E"/>
    <w:rsid w:val="004B7F56"/>
    <w:rsid w:val="004C062B"/>
    <w:rsid w:val="004C0C0E"/>
    <w:rsid w:val="004C1EA8"/>
    <w:rsid w:val="004C1EC6"/>
    <w:rsid w:val="004C20D4"/>
    <w:rsid w:val="004C2F28"/>
    <w:rsid w:val="004C2FF2"/>
    <w:rsid w:val="004C4844"/>
    <w:rsid w:val="004C7155"/>
    <w:rsid w:val="004C7A34"/>
    <w:rsid w:val="004D105A"/>
    <w:rsid w:val="004D1162"/>
    <w:rsid w:val="004D22C0"/>
    <w:rsid w:val="004D37B0"/>
    <w:rsid w:val="004D3A8F"/>
    <w:rsid w:val="004D4384"/>
    <w:rsid w:val="004D4FF9"/>
    <w:rsid w:val="004D52B3"/>
    <w:rsid w:val="004D5429"/>
    <w:rsid w:val="004D64FD"/>
    <w:rsid w:val="004D6E3F"/>
    <w:rsid w:val="004D6F67"/>
    <w:rsid w:val="004D77E1"/>
    <w:rsid w:val="004E05A4"/>
    <w:rsid w:val="004E17E3"/>
    <w:rsid w:val="004E3769"/>
    <w:rsid w:val="004E3BC0"/>
    <w:rsid w:val="004E5559"/>
    <w:rsid w:val="004E6FD2"/>
    <w:rsid w:val="004F0CD8"/>
    <w:rsid w:val="004F1AFE"/>
    <w:rsid w:val="004F3026"/>
    <w:rsid w:val="004F3656"/>
    <w:rsid w:val="004F3AA0"/>
    <w:rsid w:val="004F4063"/>
    <w:rsid w:val="004F42C5"/>
    <w:rsid w:val="004F4B11"/>
    <w:rsid w:val="004F6E3F"/>
    <w:rsid w:val="004F7CD5"/>
    <w:rsid w:val="005013CF"/>
    <w:rsid w:val="00504507"/>
    <w:rsid w:val="0050482B"/>
    <w:rsid w:val="005065B5"/>
    <w:rsid w:val="00506DFF"/>
    <w:rsid w:val="00507589"/>
    <w:rsid w:val="00511BD0"/>
    <w:rsid w:val="00512397"/>
    <w:rsid w:val="00514012"/>
    <w:rsid w:val="005147CD"/>
    <w:rsid w:val="00515BA9"/>
    <w:rsid w:val="00522C31"/>
    <w:rsid w:val="005243C9"/>
    <w:rsid w:val="00524DDE"/>
    <w:rsid w:val="00525A88"/>
    <w:rsid w:val="00527E11"/>
    <w:rsid w:val="00531F81"/>
    <w:rsid w:val="00532C5B"/>
    <w:rsid w:val="00532DE9"/>
    <w:rsid w:val="00533212"/>
    <w:rsid w:val="00540039"/>
    <w:rsid w:val="00541139"/>
    <w:rsid w:val="00541AA4"/>
    <w:rsid w:val="005421D5"/>
    <w:rsid w:val="00542CFA"/>
    <w:rsid w:val="00543F6B"/>
    <w:rsid w:val="00544252"/>
    <w:rsid w:val="0054533A"/>
    <w:rsid w:val="00546597"/>
    <w:rsid w:val="00546DB1"/>
    <w:rsid w:val="00547969"/>
    <w:rsid w:val="00550D91"/>
    <w:rsid w:val="0055199C"/>
    <w:rsid w:val="00551A04"/>
    <w:rsid w:val="00553DA9"/>
    <w:rsid w:val="00554238"/>
    <w:rsid w:val="00555D93"/>
    <w:rsid w:val="005572B2"/>
    <w:rsid w:val="005578A6"/>
    <w:rsid w:val="00557E73"/>
    <w:rsid w:val="00557F49"/>
    <w:rsid w:val="00557F6C"/>
    <w:rsid w:val="00561E02"/>
    <w:rsid w:val="00563C48"/>
    <w:rsid w:val="005648E0"/>
    <w:rsid w:val="00565B77"/>
    <w:rsid w:val="00565C11"/>
    <w:rsid w:val="005661B6"/>
    <w:rsid w:val="005671AC"/>
    <w:rsid w:val="00571E97"/>
    <w:rsid w:val="00572477"/>
    <w:rsid w:val="00573C24"/>
    <w:rsid w:val="005743E2"/>
    <w:rsid w:val="0057442E"/>
    <w:rsid w:val="00574BB1"/>
    <w:rsid w:val="0057708F"/>
    <w:rsid w:val="005775D5"/>
    <w:rsid w:val="00577687"/>
    <w:rsid w:val="00580763"/>
    <w:rsid w:val="005810CB"/>
    <w:rsid w:val="0058199B"/>
    <w:rsid w:val="005821BE"/>
    <w:rsid w:val="00582851"/>
    <w:rsid w:val="005839C8"/>
    <w:rsid w:val="0058453D"/>
    <w:rsid w:val="00584656"/>
    <w:rsid w:val="005848C3"/>
    <w:rsid w:val="00584E70"/>
    <w:rsid w:val="0058647E"/>
    <w:rsid w:val="00586DFC"/>
    <w:rsid w:val="0058758C"/>
    <w:rsid w:val="0059001D"/>
    <w:rsid w:val="00590BEC"/>
    <w:rsid w:val="00591A8C"/>
    <w:rsid w:val="00592430"/>
    <w:rsid w:val="005952E2"/>
    <w:rsid w:val="00595F7B"/>
    <w:rsid w:val="005962F7"/>
    <w:rsid w:val="005963D3"/>
    <w:rsid w:val="005969B5"/>
    <w:rsid w:val="005972CC"/>
    <w:rsid w:val="00597F48"/>
    <w:rsid w:val="00597F73"/>
    <w:rsid w:val="005A0903"/>
    <w:rsid w:val="005A28DC"/>
    <w:rsid w:val="005A32B0"/>
    <w:rsid w:val="005A3EA9"/>
    <w:rsid w:val="005A5D20"/>
    <w:rsid w:val="005A5FE2"/>
    <w:rsid w:val="005A6599"/>
    <w:rsid w:val="005A754B"/>
    <w:rsid w:val="005B09FA"/>
    <w:rsid w:val="005B0D43"/>
    <w:rsid w:val="005B1B89"/>
    <w:rsid w:val="005B2297"/>
    <w:rsid w:val="005B2E64"/>
    <w:rsid w:val="005B32E6"/>
    <w:rsid w:val="005B3DE7"/>
    <w:rsid w:val="005B5EA7"/>
    <w:rsid w:val="005B7CC8"/>
    <w:rsid w:val="005C115A"/>
    <w:rsid w:val="005C18CB"/>
    <w:rsid w:val="005C1D60"/>
    <w:rsid w:val="005C4C5C"/>
    <w:rsid w:val="005C505D"/>
    <w:rsid w:val="005C5FFB"/>
    <w:rsid w:val="005C6D00"/>
    <w:rsid w:val="005C6EC9"/>
    <w:rsid w:val="005C7C66"/>
    <w:rsid w:val="005D05C7"/>
    <w:rsid w:val="005D0B26"/>
    <w:rsid w:val="005D282B"/>
    <w:rsid w:val="005D2880"/>
    <w:rsid w:val="005D59A3"/>
    <w:rsid w:val="005D7AF6"/>
    <w:rsid w:val="005E0126"/>
    <w:rsid w:val="005E1FC9"/>
    <w:rsid w:val="005E27DC"/>
    <w:rsid w:val="005E29DA"/>
    <w:rsid w:val="005E30AF"/>
    <w:rsid w:val="005E3E8C"/>
    <w:rsid w:val="005E4337"/>
    <w:rsid w:val="005E648C"/>
    <w:rsid w:val="005E65D9"/>
    <w:rsid w:val="005E6D68"/>
    <w:rsid w:val="005E6DFB"/>
    <w:rsid w:val="005E7C71"/>
    <w:rsid w:val="005F01AE"/>
    <w:rsid w:val="005F0F74"/>
    <w:rsid w:val="005F1A14"/>
    <w:rsid w:val="005F20C8"/>
    <w:rsid w:val="005F4E54"/>
    <w:rsid w:val="005F5776"/>
    <w:rsid w:val="005F628E"/>
    <w:rsid w:val="005F65DD"/>
    <w:rsid w:val="005F7118"/>
    <w:rsid w:val="00600453"/>
    <w:rsid w:val="006005BD"/>
    <w:rsid w:val="00600CC4"/>
    <w:rsid w:val="00601DBE"/>
    <w:rsid w:val="00602000"/>
    <w:rsid w:val="0060326A"/>
    <w:rsid w:val="00604B28"/>
    <w:rsid w:val="00605134"/>
    <w:rsid w:val="00606D98"/>
    <w:rsid w:val="00607115"/>
    <w:rsid w:val="0061075C"/>
    <w:rsid w:val="00610D9A"/>
    <w:rsid w:val="00611295"/>
    <w:rsid w:val="00612138"/>
    <w:rsid w:val="0061480B"/>
    <w:rsid w:val="006155B8"/>
    <w:rsid w:val="006174A1"/>
    <w:rsid w:val="00620AE4"/>
    <w:rsid w:val="006220D8"/>
    <w:rsid w:val="00623154"/>
    <w:rsid w:val="006238C5"/>
    <w:rsid w:val="00623927"/>
    <w:rsid w:val="00624281"/>
    <w:rsid w:val="00626311"/>
    <w:rsid w:val="00627684"/>
    <w:rsid w:val="00634753"/>
    <w:rsid w:val="0063536B"/>
    <w:rsid w:val="0063540E"/>
    <w:rsid w:val="00635E7E"/>
    <w:rsid w:val="00636E1E"/>
    <w:rsid w:val="0064089C"/>
    <w:rsid w:val="00640DCF"/>
    <w:rsid w:val="00640FA0"/>
    <w:rsid w:val="00641619"/>
    <w:rsid w:val="006424E8"/>
    <w:rsid w:val="006426FB"/>
    <w:rsid w:val="00642D6B"/>
    <w:rsid w:val="00644048"/>
    <w:rsid w:val="00644533"/>
    <w:rsid w:val="00644D5B"/>
    <w:rsid w:val="0064657F"/>
    <w:rsid w:val="00646B98"/>
    <w:rsid w:val="00647442"/>
    <w:rsid w:val="006476BC"/>
    <w:rsid w:val="00647705"/>
    <w:rsid w:val="00647C33"/>
    <w:rsid w:val="00650535"/>
    <w:rsid w:val="006509D2"/>
    <w:rsid w:val="00651A43"/>
    <w:rsid w:val="006531D2"/>
    <w:rsid w:val="006538E2"/>
    <w:rsid w:val="006545B7"/>
    <w:rsid w:val="00654BFC"/>
    <w:rsid w:val="00654DFF"/>
    <w:rsid w:val="006553E6"/>
    <w:rsid w:val="00655510"/>
    <w:rsid w:val="00655ADA"/>
    <w:rsid w:val="0065673D"/>
    <w:rsid w:val="00657A58"/>
    <w:rsid w:val="00661E05"/>
    <w:rsid w:val="00662919"/>
    <w:rsid w:val="00662B38"/>
    <w:rsid w:val="00662D09"/>
    <w:rsid w:val="0066366B"/>
    <w:rsid w:val="00664B1B"/>
    <w:rsid w:val="00665134"/>
    <w:rsid w:val="0066605E"/>
    <w:rsid w:val="00666153"/>
    <w:rsid w:val="00666E31"/>
    <w:rsid w:val="00667571"/>
    <w:rsid w:val="00667A9C"/>
    <w:rsid w:val="006715BC"/>
    <w:rsid w:val="006735D0"/>
    <w:rsid w:val="006735F9"/>
    <w:rsid w:val="00673852"/>
    <w:rsid w:val="00674ADE"/>
    <w:rsid w:val="00675A8C"/>
    <w:rsid w:val="00676E17"/>
    <w:rsid w:val="0068005A"/>
    <w:rsid w:val="0068033D"/>
    <w:rsid w:val="006807F6"/>
    <w:rsid w:val="00681AF2"/>
    <w:rsid w:val="00681D6D"/>
    <w:rsid w:val="00683902"/>
    <w:rsid w:val="0068452C"/>
    <w:rsid w:val="006845B8"/>
    <w:rsid w:val="00684BC3"/>
    <w:rsid w:val="00684CE0"/>
    <w:rsid w:val="006859C3"/>
    <w:rsid w:val="00686986"/>
    <w:rsid w:val="00686D50"/>
    <w:rsid w:val="00687B8E"/>
    <w:rsid w:val="0069013F"/>
    <w:rsid w:val="00691A0B"/>
    <w:rsid w:val="0069382F"/>
    <w:rsid w:val="00695B06"/>
    <w:rsid w:val="00695ED6"/>
    <w:rsid w:val="00696197"/>
    <w:rsid w:val="0069637D"/>
    <w:rsid w:val="00696B1B"/>
    <w:rsid w:val="00696CF5"/>
    <w:rsid w:val="006A1089"/>
    <w:rsid w:val="006A2431"/>
    <w:rsid w:val="006A2ED7"/>
    <w:rsid w:val="006A335E"/>
    <w:rsid w:val="006A46A7"/>
    <w:rsid w:val="006A52DB"/>
    <w:rsid w:val="006A6118"/>
    <w:rsid w:val="006A6EBC"/>
    <w:rsid w:val="006B07B6"/>
    <w:rsid w:val="006B174C"/>
    <w:rsid w:val="006B293A"/>
    <w:rsid w:val="006B417C"/>
    <w:rsid w:val="006B4513"/>
    <w:rsid w:val="006B6781"/>
    <w:rsid w:val="006B7B58"/>
    <w:rsid w:val="006C14FB"/>
    <w:rsid w:val="006C3B62"/>
    <w:rsid w:val="006C4FB8"/>
    <w:rsid w:val="006C75F4"/>
    <w:rsid w:val="006D14B4"/>
    <w:rsid w:val="006D17FB"/>
    <w:rsid w:val="006D1EBD"/>
    <w:rsid w:val="006D2A90"/>
    <w:rsid w:val="006D4194"/>
    <w:rsid w:val="006D538C"/>
    <w:rsid w:val="006D5E01"/>
    <w:rsid w:val="006E0074"/>
    <w:rsid w:val="006E16D4"/>
    <w:rsid w:val="006E2E10"/>
    <w:rsid w:val="006E2E71"/>
    <w:rsid w:val="006E4124"/>
    <w:rsid w:val="006E66BB"/>
    <w:rsid w:val="006E7996"/>
    <w:rsid w:val="006E7A9C"/>
    <w:rsid w:val="006E7DC6"/>
    <w:rsid w:val="006F4870"/>
    <w:rsid w:val="006F6509"/>
    <w:rsid w:val="006F657E"/>
    <w:rsid w:val="006F6AFF"/>
    <w:rsid w:val="00700EEB"/>
    <w:rsid w:val="00701F11"/>
    <w:rsid w:val="00702F8D"/>
    <w:rsid w:val="00702FDF"/>
    <w:rsid w:val="00703146"/>
    <w:rsid w:val="00706305"/>
    <w:rsid w:val="00706D4B"/>
    <w:rsid w:val="007111E3"/>
    <w:rsid w:val="00711481"/>
    <w:rsid w:val="00714E52"/>
    <w:rsid w:val="007165DF"/>
    <w:rsid w:val="00720B14"/>
    <w:rsid w:val="007244BF"/>
    <w:rsid w:val="0072770F"/>
    <w:rsid w:val="0073556F"/>
    <w:rsid w:val="0073580D"/>
    <w:rsid w:val="00735DFC"/>
    <w:rsid w:val="00736F0B"/>
    <w:rsid w:val="00741706"/>
    <w:rsid w:val="00742DAD"/>
    <w:rsid w:val="00744A1E"/>
    <w:rsid w:val="00744C44"/>
    <w:rsid w:val="00745699"/>
    <w:rsid w:val="00746814"/>
    <w:rsid w:val="0074748F"/>
    <w:rsid w:val="00751087"/>
    <w:rsid w:val="007519FE"/>
    <w:rsid w:val="00753033"/>
    <w:rsid w:val="00753F3F"/>
    <w:rsid w:val="0075485A"/>
    <w:rsid w:val="00755F19"/>
    <w:rsid w:val="00756AC5"/>
    <w:rsid w:val="007602F3"/>
    <w:rsid w:val="00761466"/>
    <w:rsid w:val="00761C69"/>
    <w:rsid w:val="0076266D"/>
    <w:rsid w:val="00764B7C"/>
    <w:rsid w:val="00767CD0"/>
    <w:rsid w:val="00770A06"/>
    <w:rsid w:val="0077102F"/>
    <w:rsid w:val="00771AA0"/>
    <w:rsid w:val="007723F4"/>
    <w:rsid w:val="00772438"/>
    <w:rsid w:val="007728B3"/>
    <w:rsid w:val="00773D46"/>
    <w:rsid w:val="0077472D"/>
    <w:rsid w:val="0077480C"/>
    <w:rsid w:val="00775B90"/>
    <w:rsid w:val="00777908"/>
    <w:rsid w:val="007818A9"/>
    <w:rsid w:val="0078196D"/>
    <w:rsid w:val="00782A36"/>
    <w:rsid w:val="007832A3"/>
    <w:rsid w:val="00785280"/>
    <w:rsid w:val="00786B8A"/>
    <w:rsid w:val="00786C19"/>
    <w:rsid w:val="00787D6D"/>
    <w:rsid w:val="00787EE8"/>
    <w:rsid w:val="00793529"/>
    <w:rsid w:val="00793EC3"/>
    <w:rsid w:val="00795E56"/>
    <w:rsid w:val="00796F10"/>
    <w:rsid w:val="00797ED7"/>
    <w:rsid w:val="007A0D72"/>
    <w:rsid w:val="007A1B0E"/>
    <w:rsid w:val="007A26A9"/>
    <w:rsid w:val="007A652E"/>
    <w:rsid w:val="007A7DC7"/>
    <w:rsid w:val="007B0FC0"/>
    <w:rsid w:val="007B12C2"/>
    <w:rsid w:val="007B2132"/>
    <w:rsid w:val="007B3323"/>
    <w:rsid w:val="007B4469"/>
    <w:rsid w:val="007B452F"/>
    <w:rsid w:val="007B49AA"/>
    <w:rsid w:val="007B4F80"/>
    <w:rsid w:val="007B7797"/>
    <w:rsid w:val="007C1F32"/>
    <w:rsid w:val="007C4476"/>
    <w:rsid w:val="007C7794"/>
    <w:rsid w:val="007C7A0E"/>
    <w:rsid w:val="007C7ECC"/>
    <w:rsid w:val="007D155E"/>
    <w:rsid w:val="007D2106"/>
    <w:rsid w:val="007D218A"/>
    <w:rsid w:val="007D22C6"/>
    <w:rsid w:val="007D3003"/>
    <w:rsid w:val="007D3F62"/>
    <w:rsid w:val="007D4764"/>
    <w:rsid w:val="007D4D06"/>
    <w:rsid w:val="007D5687"/>
    <w:rsid w:val="007D6F6C"/>
    <w:rsid w:val="007E0467"/>
    <w:rsid w:val="007E1FDA"/>
    <w:rsid w:val="007E2F11"/>
    <w:rsid w:val="007E354D"/>
    <w:rsid w:val="007E36CF"/>
    <w:rsid w:val="007E36E8"/>
    <w:rsid w:val="007E56F5"/>
    <w:rsid w:val="007E58F9"/>
    <w:rsid w:val="007F13D2"/>
    <w:rsid w:val="007F2CFD"/>
    <w:rsid w:val="007F403B"/>
    <w:rsid w:val="007F4DD8"/>
    <w:rsid w:val="007F7161"/>
    <w:rsid w:val="007F7D53"/>
    <w:rsid w:val="008014AF"/>
    <w:rsid w:val="00801EB9"/>
    <w:rsid w:val="00802211"/>
    <w:rsid w:val="00804DB5"/>
    <w:rsid w:val="0080643C"/>
    <w:rsid w:val="00811C12"/>
    <w:rsid w:val="00814F6A"/>
    <w:rsid w:val="0081617D"/>
    <w:rsid w:val="0081622D"/>
    <w:rsid w:val="0081635B"/>
    <w:rsid w:val="00817677"/>
    <w:rsid w:val="00817D08"/>
    <w:rsid w:val="008207C3"/>
    <w:rsid w:val="00821442"/>
    <w:rsid w:val="00821E97"/>
    <w:rsid w:val="00821EDD"/>
    <w:rsid w:val="00822216"/>
    <w:rsid w:val="00822DE9"/>
    <w:rsid w:val="0082512F"/>
    <w:rsid w:val="0082534D"/>
    <w:rsid w:val="00825936"/>
    <w:rsid w:val="00830902"/>
    <w:rsid w:val="00831219"/>
    <w:rsid w:val="00831712"/>
    <w:rsid w:val="00831F8C"/>
    <w:rsid w:val="00832111"/>
    <w:rsid w:val="00833729"/>
    <w:rsid w:val="00834511"/>
    <w:rsid w:val="008356D3"/>
    <w:rsid w:val="008406CF"/>
    <w:rsid w:val="00840F96"/>
    <w:rsid w:val="00842D89"/>
    <w:rsid w:val="008432BB"/>
    <w:rsid w:val="00844D7B"/>
    <w:rsid w:val="0084588B"/>
    <w:rsid w:val="00845DCC"/>
    <w:rsid w:val="0084637E"/>
    <w:rsid w:val="008471BA"/>
    <w:rsid w:val="00847583"/>
    <w:rsid w:val="00847CEB"/>
    <w:rsid w:val="00850C72"/>
    <w:rsid w:val="008514E1"/>
    <w:rsid w:val="008527FB"/>
    <w:rsid w:val="00852C56"/>
    <w:rsid w:val="008544D1"/>
    <w:rsid w:val="00854773"/>
    <w:rsid w:val="00855A8E"/>
    <w:rsid w:val="0085677D"/>
    <w:rsid w:val="008571AC"/>
    <w:rsid w:val="008624C5"/>
    <w:rsid w:val="00863715"/>
    <w:rsid w:val="00863A99"/>
    <w:rsid w:val="008642C7"/>
    <w:rsid w:val="00864D9C"/>
    <w:rsid w:val="00865170"/>
    <w:rsid w:val="00865938"/>
    <w:rsid w:val="00865FA1"/>
    <w:rsid w:val="008660FF"/>
    <w:rsid w:val="00866C0A"/>
    <w:rsid w:val="00870BD1"/>
    <w:rsid w:val="00872647"/>
    <w:rsid w:val="00873BE4"/>
    <w:rsid w:val="0087799A"/>
    <w:rsid w:val="00877E0E"/>
    <w:rsid w:val="00885B4E"/>
    <w:rsid w:val="00886128"/>
    <w:rsid w:val="008865C0"/>
    <w:rsid w:val="00887608"/>
    <w:rsid w:val="008876C4"/>
    <w:rsid w:val="00890866"/>
    <w:rsid w:val="008928B4"/>
    <w:rsid w:val="00892E83"/>
    <w:rsid w:val="00892F58"/>
    <w:rsid w:val="00894513"/>
    <w:rsid w:val="008949C6"/>
    <w:rsid w:val="00894E01"/>
    <w:rsid w:val="0089598D"/>
    <w:rsid w:val="008973A1"/>
    <w:rsid w:val="008A0452"/>
    <w:rsid w:val="008A050E"/>
    <w:rsid w:val="008A1ED4"/>
    <w:rsid w:val="008A36B4"/>
    <w:rsid w:val="008A44EC"/>
    <w:rsid w:val="008A49B2"/>
    <w:rsid w:val="008A6E50"/>
    <w:rsid w:val="008A73F9"/>
    <w:rsid w:val="008B225B"/>
    <w:rsid w:val="008B247B"/>
    <w:rsid w:val="008B26F5"/>
    <w:rsid w:val="008B35CE"/>
    <w:rsid w:val="008B3A7B"/>
    <w:rsid w:val="008B47F4"/>
    <w:rsid w:val="008B4D08"/>
    <w:rsid w:val="008B581C"/>
    <w:rsid w:val="008B5863"/>
    <w:rsid w:val="008B593C"/>
    <w:rsid w:val="008B69EC"/>
    <w:rsid w:val="008B6E41"/>
    <w:rsid w:val="008C0E84"/>
    <w:rsid w:val="008C2581"/>
    <w:rsid w:val="008C2D96"/>
    <w:rsid w:val="008C2DF0"/>
    <w:rsid w:val="008C453D"/>
    <w:rsid w:val="008C5569"/>
    <w:rsid w:val="008C614F"/>
    <w:rsid w:val="008C77AA"/>
    <w:rsid w:val="008D0999"/>
    <w:rsid w:val="008D0D00"/>
    <w:rsid w:val="008D1DC9"/>
    <w:rsid w:val="008D365E"/>
    <w:rsid w:val="008D37C3"/>
    <w:rsid w:val="008D3A40"/>
    <w:rsid w:val="008D4DF5"/>
    <w:rsid w:val="008D5397"/>
    <w:rsid w:val="008D5F3C"/>
    <w:rsid w:val="008D622E"/>
    <w:rsid w:val="008D7A11"/>
    <w:rsid w:val="008D7BED"/>
    <w:rsid w:val="008D7C18"/>
    <w:rsid w:val="008E02B4"/>
    <w:rsid w:val="008E0BFD"/>
    <w:rsid w:val="008E0F26"/>
    <w:rsid w:val="008E14C6"/>
    <w:rsid w:val="008E1EF5"/>
    <w:rsid w:val="008E23E3"/>
    <w:rsid w:val="008E4E02"/>
    <w:rsid w:val="008E6156"/>
    <w:rsid w:val="008E7309"/>
    <w:rsid w:val="008F0A6D"/>
    <w:rsid w:val="008F0AE0"/>
    <w:rsid w:val="008F1B79"/>
    <w:rsid w:val="008F32DB"/>
    <w:rsid w:val="008F3A8F"/>
    <w:rsid w:val="008F44E0"/>
    <w:rsid w:val="008F5236"/>
    <w:rsid w:val="008F5CDA"/>
    <w:rsid w:val="008F623C"/>
    <w:rsid w:val="009001D0"/>
    <w:rsid w:val="009016C3"/>
    <w:rsid w:val="0090223F"/>
    <w:rsid w:val="00902BE4"/>
    <w:rsid w:val="00905262"/>
    <w:rsid w:val="00907162"/>
    <w:rsid w:val="0091137E"/>
    <w:rsid w:val="00914446"/>
    <w:rsid w:val="00914AD9"/>
    <w:rsid w:val="00914E47"/>
    <w:rsid w:val="00915C78"/>
    <w:rsid w:val="00916D94"/>
    <w:rsid w:val="00916E31"/>
    <w:rsid w:val="0092012F"/>
    <w:rsid w:val="00920FA5"/>
    <w:rsid w:val="009244D4"/>
    <w:rsid w:val="00924567"/>
    <w:rsid w:val="0092499F"/>
    <w:rsid w:val="00924F80"/>
    <w:rsid w:val="00926CED"/>
    <w:rsid w:val="00927C4F"/>
    <w:rsid w:val="00930CB2"/>
    <w:rsid w:val="009311DE"/>
    <w:rsid w:val="00931A40"/>
    <w:rsid w:val="00932170"/>
    <w:rsid w:val="009331C9"/>
    <w:rsid w:val="0093573D"/>
    <w:rsid w:val="00936B9B"/>
    <w:rsid w:val="009404CD"/>
    <w:rsid w:val="009421FB"/>
    <w:rsid w:val="00945689"/>
    <w:rsid w:val="00945FA3"/>
    <w:rsid w:val="0094648E"/>
    <w:rsid w:val="00946A38"/>
    <w:rsid w:val="00947E08"/>
    <w:rsid w:val="0095106B"/>
    <w:rsid w:val="0095142C"/>
    <w:rsid w:val="0095251C"/>
    <w:rsid w:val="009530F5"/>
    <w:rsid w:val="00956B26"/>
    <w:rsid w:val="009575BB"/>
    <w:rsid w:val="009628C2"/>
    <w:rsid w:val="009632CF"/>
    <w:rsid w:val="009632FE"/>
    <w:rsid w:val="00963A86"/>
    <w:rsid w:val="009649D7"/>
    <w:rsid w:val="00966104"/>
    <w:rsid w:val="00966223"/>
    <w:rsid w:val="00966C3C"/>
    <w:rsid w:val="00966FC4"/>
    <w:rsid w:val="00967CCE"/>
    <w:rsid w:val="00970416"/>
    <w:rsid w:val="009714A3"/>
    <w:rsid w:val="00971B5B"/>
    <w:rsid w:val="00971C84"/>
    <w:rsid w:val="00972123"/>
    <w:rsid w:val="00974797"/>
    <w:rsid w:val="00975459"/>
    <w:rsid w:val="009754CF"/>
    <w:rsid w:val="009754FE"/>
    <w:rsid w:val="009759F4"/>
    <w:rsid w:val="00976E04"/>
    <w:rsid w:val="00976EF3"/>
    <w:rsid w:val="00977956"/>
    <w:rsid w:val="009807FF"/>
    <w:rsid w:val="00981458"/>
    <w:rsid w:val="0098247A"/>
    <w:rsid w:val="00982958"/>
    <w:rsid w:val="00983257"/>
    <w:rsid w:val="00985048"/>
    <w:rsid w:val="00985484"/>
    <w:rsid w:val="00985B32"/>
    <w:rsid w:val="00985F0A"/>
    <w:rsid w:val="009864A6"/>
    <w:rsid w:val="00986592"/>
    <w:rsid w:val="009869CC"/>
    <w:rsid w:val="00986DB7"/>
    <w:rsid w:val="009870A1"/>
    <w:rsid w:val="0098739C"/>
    <w:rsid w:val="009879E6"/>
    <w:rsid w:val="00991422"/>
    <w:rsid w:val="00991DAE"/>
    <w:rsid w:val="009925D5"/>
    <w:rsid w:val="00995EC4"/>
    <w:rsid w:val="00995FE1"/>
    <w:rsid w:val="009968C0"/>
    <w:rsid w:val="00996DD5"/>
    <w:rsid w:val="00997584"/>
    <w:rsid w:val="009A1777"/>
    <w:rsid w:val="009A3EE6"/>
    <w:rsid w:val="009A66A5"/>
    <w:rsid w:val="009B1AAA"/>
    <w:rsid w:val="009B1E32"/>
    <w:rsid w:val="009B2055"/>
    <w:rsid w:val="009B2582"/>
    <w:rsid w:val="009B2D92"/>
    <w:rsid w:val="009B3077"/>
    <w:rsid w:val="009B35A4"/>
    <w:rsid w:val="009B384A"/>
    <w:rsid w:val="009B459C"/>
    <w:rsid w:val="009B4C2B"/>
    <w:rsid w:val="009B5429"/>
    <w:rsid w:val="009B5C40"/>
    <w:rsid w:val="009B6167"/>
    <w:rsid w:val="009B74DD"/>
    <w:rsid w:val="009C04E9"/>
    <w:rsid w:val="009C46EC"/>
    <w:rsid w:val="009C4B81"/>
    <w:rsid w:val="009C5770"/>
    <w:rsid w:val="009C666A"/>
    <w:rsid w:val="009D2143"/>
    <w:rsid w:val="009D297D"/>
    <w:rsid w:val="009D4B4E"/>
    <w:rsid w:val="009D5AD3"/>
    <w:rsid w:val="009D6074"/>
    <w:rsid w:val="009D713D"/>
    <w:rsid w:val="009E1890"/>
    <w:rsid w:val="009E3DEC"/>
    <w:rsid w:val="009E4028"/>
    <w:rsid w:val="009E6485"/>
    <w:rsid w:val="009E65CE"/>
    <w:rsid w:val="009E6680"/>
    <w:rsid w:val="009E67C8"/>
    <w:rsid w:val="009E7816"/>
    <w:rsid w:val="009E7AFC"/>
    <w:rsid w:val="009F1E78"/>
    <w:rsid w:val="009F21C0"/>
    <w:rsid w:val="009F260E"/>
    <w:rsid w:val="009F557C"/>
    <w:rsid w:val="009F5CCB"/>
    <w:rsid w:val="009F5D61"/>
    <w:rsid w:val="009F612A"/>
    <w:rsid w:val="009F7B15"/>
    <w:rsid w:val="00A0067E"/>
    <w:rsid w:val="00A00E7E"/>
    <w:rsid w:val="00A0129A"/>
    <w:rsid w:val="00A051B0"/>
    <w:rsid w:val="00A05B01"/>
    <w:rsid w:val="00A06B2F"/>
    <w:rsid w:val="00A06DE1"/>
    <w:rsid w:val="00A07644"/>
    <w:rsid w:val="00A11739"/>
    <w:rsid w:val="00A121B1"/>
    <w:rsid w:val="00A12A3B"/>
    <w:rsid w:val="00A13C5B"/>
    <w:rsid w:val="00A146B0"/>
    <w:rsid w:val="00A14C84"/>
    <w:rsid w:val="00A157B1"/>
    <w:rsid w:val="00A16BF0"/>
    <w:rsid w:val="00A17FBE"/>
    <w:rsid w:val="00A20F89"/>
    <w:rsid w:val="00A21B1B"/>
    <w:rsid w:val="00A22B93"/>
    <w:rsid w:val="00A24DDD"/>
    <w:rsid w:val="00A322B7"/>
    <w:rsid w:val="00A3256B"/>
    <w:rsid w:val="00A3331A"/>
    <w:rsid w:val="00A3340F"/>
    <w:rsid w:val="00A33B70"/>
    <w:rsid w:val="00A34003"/>
    <w:rsid w:val="00A34101"/>
    <w:rsid w:val="00A350A1"/>
    <w:rsid w:val="00A3547F"/>
    <w:rsid w:val="00A36CE5"/>
    <w:rsid w:val="00A370D8"/>
    <w:rsid w:val="00A37D4F"/>
    <w:rsid w:val="00A40115"/>
    <w:rsid w:val="00A40321"/>
    <w:rsid w:val="00A415EA"/>
    <w:rsid w:val="00A42337"/>
    <w:rsid w:val="00A426F4"/>
    <w:rsid w:val="00A464E1"/>
    <w:rsid w:val="00A47B7A"/>
    <w:rsid w:val="00A50B50"/>
    <w:rsid w:val="00A50EBB"/>
    <w:rsid w:val="00A51AC8"/>
    <w:rsid w:val="00A51E26"/>
    <w:rsid w:val="00A51F5E"/>
    <w:rsid w:val="00A52DCC"/>
    <w:rsid w:val="00A52E64"/>
    <w:rsid w:val="00A52EA3"/>
    <w:rsid w:val="00A5323A"/>
    <w:rsid w:val="00A5480C"/>
    <w:rsid w:val="00A54998"/>
    <w:rsid w:val="00A549B7"/>
    <w:rsid w:val="00A55246"/>
    <w:rsid w:val="00A56552"/>
    <w:rsid w:val="00A61B6A"/>
    <w:rsid w:val="00A620BB"/>
    <w:rsid w:val="00A62460"/>
    <w:rsid w:val="00A6520A"/>
    <w:rsid w:val="00A664B7"/>
    <w:rsid w:val="00A67F72"/>
    <w:rsid w:val="00A7042D"/>
    <w:rsid w:val="00A70987"/>
    <w:rsid w:val="00A72754"/>
    <w:rsid w:val="00A7284A"/>
    <w:rsid w:val="00A73689"/>
    <w:rsid w:val="00A75102"/>
    <w:rsid w:val="00A757FA"/>
    <w:rsid w:val="00A764E6"/>
    <w:rsid w:val="00A77029"/>
    <w:rsid w:val="00A77745"/>
    <w:rsid w:val="00A77DB2"/>
    <w:rsid w:val="00A8030E"/>
    <w:rsid w:val="00A816B0"/>
    <w:rsid w:val="00A824E8"/>
    <w:rsid w:val="00A8294D"/>
    <w:rsid w:val="00A84E23"/>
    <w:rsid w:val="00A855D7"/>
    <w:rsid w:val="00A85BFF"/>
    <w:rsid w:val="00A87810"/>
    <w:rsid w:val="00A87EB2"/>
    <w:rsid w:val="00A902FF"/>
    <w:rsid w:val="00A9145D"/>
    <w:rsid w:val="00A917C3"/>
    <w:rsid w:val="00A93019"/>
    <w:rsid w:val="00A95BC0"/>
    <w:rsid w:val="00A95E36"/>
    <w:rsid w:val="00A96546"/>
    <w:rsid w:val="00A97F65"/>
    <w:rsid w:val="00AA1817"/>
    <w:rsid w:val="00AA2500"/>
    <w:rsid w:val="00AA275D"/>
    <w:rsid w:val="00AA5F44"/>
    <w:rsid w:val="00AA60EF"/>
    <w:rsid w:val="00AA669A"/>
    <w:rsid w:val="00AA7ADA"/>
    <w:rsid w:val="00AB04CB"/>
    <w:rsid w:val="00AB0A16"/>
    <w:rsid w:val="00AB2907"/>
    <w:rsid w:val="00AB3449"/>
    <w:rsid w:val="00AB4955"/>
    <w:rsid w:val="00AB6E4F"/>
    <w:rsid w:val="00AC25A2"/>
    <w:rsid w:val="00AC286C"/>
    <w:rsid w:val="00AC357E"/>
    <w:rsid w:val="00AC638A"/>
    <w:rsid w:val="00AC710F"/>
    <w:rsid w:val="00AC740F"/>
    <w:rsid w:val="00AC74D6"/>
    <w:rsid w:val="00AC7B48"/>
    <w:rsid w:val="00AD1EA1"/>
    <w:rsid w:val="00AD2953"/>
    <w:rsid w:val="00AD41BD"/>
    <w:rsid w:val="00AD41C2"/>
    <w:rsid w:val="00AD50F4"/>
    <w:rsid w:val="00AD595F"/>
    <w:rsid w:val="00AD6ECC"/>
    <w:rsid w:val="00AD7080"/>
    <w:rsid w:val="00AE2DF8"/>
    <w:rsid w:val="00AE2EA8"/>
    <w:rsid w:val="00AE2FEB"/>
    <w:rsid w:val="00AE352C"/>
    <w:rsid w:val="00AE3CC5"/>
    <w:rsid w:val="00AE40A3"/>
    <w:rsid w:val="00AE493D"/>
    <w:rsid w:val="00AF08FD"/>
    <w:rsid w:val="00AF09AA"/>
    <w:rsid w:val="00AF0F75"/>
    <w:rsid w:val="00AF1533"/>
    <w:rsid w:val="00AF1802"/>
    <w:rsid w:val="00AF2348"/>
    <w:rsid w:val="00AF2A95"/>
    <w:rsid w:val="00AF3086"/>
    <w:rsid w:val="00AF4768"/>
    <w:rsid w:val="00AF4926"/>
    <w:rsid w:val="00AF57C6"/>
    <w:rsid w:val="00AF5BC3"/>
    <w:rsid w:val="00AF5D69"/>
    <w:rsid w:val="00AF5E51"/>
    <w:rsid w:val="00AF6194"/>
    <w:rsid w:val="00B006CC"/>
    <w:rsid w:val="00B0074B"/>
    <w:rsid w:val="00B0199C"/>
    <w:rsid w:val="00B02D0E"/>
    <w:rsid w:val="00B04418"/>
    <w:rsid w:val="00B05ECA"/>
    <w:rsid w:val="00B06808"/>
    <w:rsid w:val="00B06FAE"/>
    <w:rsid w:val="00B07C87"/>
    <w:rsid w:val="00B07F6D"/>
    <w:rsid w:val="00B112C9"/>
    <w:rsid w:val="00B12C2E"/>
    <w:rsid w:val="00B166CD"/>
    <w:rsid w:val="00B20158"/>
    <w:rsid w:val="00B215D3"/>
    <w:rsid w:val="00B23619"/>
    <w:rsid w:val="00B2427B"/>
    <w:rsid w:val="00B25697"/>
    <w:rsid w:val="00B25B12"/>
    <w:rsid w:val="00B2630E"/>
    <w:rsid w:val="00B27D9B"/>
    <w:rsid w:val="00B3043D"/>
    <w:rsid w:val="00B31B61"/>
    <w:rsid w:val="00B31E47"/>
    <w:rsid w:val="00B34A46"/>
    <w:rsid w:val="00B3641E"/>
    <w:rsid w:val="00B3649D"/>
    <w:rsid w:val="00B3651E"/>
    <w:rsid w:val="00B37940"/>
    <w:rsid w:val="00B37ADE"/>
    <w:rsid w:val="00B4141D"/>
    <w:rsid w:val="00B41476"/>
    <w:rsid w:val="00B4224E"/>
    <w:rsid w:val="00B43DDF"/>
    <w:rsid w:val="00B44D41"/>
    <w:rsid w:val="00B475E6"/>
    <w:rsid w:val="00B50A0F"/>
    <w:rsid w:val="00B523DE"/>
    <w:rsid w:val="00B55310"/>
    <w:rsid w:val="00B56519"/>
    <w:rsid w:val="00B56821"/>
    <w:rsid w:val="00B56A8B"/>
    <w:rsid w:val="00B57193"/>
    <w:rsid w:val="00B57919"/>
    <w:rsid w:val="00B607C7"/>
    <w:rsid w:val="00B610AB"/>
    <w:rsid w:val="00B61B03"/>
    <w:rsid w:val="00B61B3C"/>
    <w:rsid w:val="00B62994"/>
    <w:rsid w:val="00B62BD9"/>
    <w:rsid w:val="00B63256"/>
    <w:rsid w:val="00B6791F"/>
    <w:rsid w:val="00B702B5"/>
    <w:rsid w:val="00B704BF"/>
    <w:rsid w:val="00B70BDA"/>
    <w:rsid w:val="00B71691"/>
    <w:rsid w:val="00B7226B"/>
    <w:rsid w:val="00B725D7"/>
    <w:rsid w:val="00B76358"/>
    <w:rsid w:val="00B77A98"/>
    <w:rsid w:val="00B80386"/>
    <w:rsid w:val="00B80FB6"/>
    <w:rsid w:val="00B82B42"/>
    <w:rsid w:val="00B8458D"/>
    <w:rsid w:val="00B855E8"/>
    <w:rsid w:val="00B85C59"/>
    <w:rsid w:val="00B85F2C"/>
    <w:rsid w:val="00B8616C"/>
    <w:rsid w:val="00B87DCB"/>
    <w:rsid w:val="00B937CB"/>
    <w:rsid w:val="00B94757"/>
    <w:rsid w:val="00B94DB9"/>
    <w:rsid w:val="00B95B10"/>
    <w:rsid w:val="00B96094"/>
    <w:rsid w:val="00B96207"/>
    <w:rsid w:val="00B96DE2"/>
    <w:rsid w:val="00B971C2"/>
    <w:rsid w:val="00BA0C5E"/>
    <w:rsid w:val="00BA1FF6"/>
    <w:rsid w:val="00BA278C"/>
    <w:rsid w:val="00BA2FD7"/>
    <w:rsid w:val="00BA673E"/>
    <w:rsid w:val="00BA6D49"/>
    <w:rsid w:val="00BA7457"/>
    <w:rsid w:val="00BB1FA5"/>
    <w:rsid w:val="00BB21D9"/>
    <w:rsid w:val="00BB2D77"/>
    <w:rsid w:val="00BB377B"/>
    <w:rsid w:val="00BB3FBF"/>
    <w:rsid w:val="00BB6731"/>
    <w:rsid w:val="00BB73C7"/>
    <w:rsid w:val="00BB7A1E"/>
    <w:rsid w:val="00BB7DF9"/>
    <w:rsid w:val="00BC128D"/>
    <w:rsid w:val="00BC18DC"/>
    <w:rsid w:val="00BC1DF1"/>
    <w:rsid w:val="00BC1ED0"/>
    <w:rsid w:val="00BC23FB"/>
    <w:rsid w:val="00BC3F7F"/>
    <w:rsid w:val="00BC54FC"/>
    <w:rsid w:val="00BC58D4"/>
    <w:rsid w:val="00BC63DD"/>
    <w:rsid w:val="00BC69A2"/>
    <w:rsid w:val="00BC6A20"/>
    <w:rsid w:val="00BD0DCB"/>
    <w:rsid w:val="00BD19ED"/>
    <w:rsid w:val="00BD2E1A"/>
    <w:rsid w:val="00BD3A44"/>
    <w:rsid w:val="00BD46F4"/>
    <w:rsid w:val="00BD4985"/>
    <w:rsid w:val="00BD49FE"/>
    <w:rsid w:val="00BD5D38"/>
    <w:rsid w:val="00BE0BB1"/>
    <w:rsid w:val="00BE0D90"/>
    <w:rsid w:val="00BE127E"/>
    <w:rsid w:val="00BE35AE"/>
    <w:rsid w:val="00BE3740"/>
    <w:rsid w:val="00BE37D7"/>
    <w:rsid w:val="00BE37E9"/>
    <w:rsid w:val="00BE540C"/>
    <w:rsid w:val="00BE7538"/>
    <w:rsid w:val="00BF056C"/>
    <w:rsid w:val="00BF0CEB"/>
    <w:rsid w:val="00BF0E50"/>
    <w:rsid w:val="00BF2D03"/>
    <w:rsid w:val="00BF5E15"/>
    <w:rsid w:val="00BF64EA"/>
    <w:rsid w:val="00BF65E4"/>
    <w:rsid w:val="00C00D47"/>
    <w:rsid w:val="00C02DCD"/>
    <w:rsid w:val="00C03842"/>
    <w:rsid w:val="00C0422A"/>
    <w:rsid w:val="00C04D22"/>
    <w:rsid w:val="00C11DDF"/>
    <w:rsid w:val="00C12752"/>
    <w:rsid w:val="00C136A9"/>
    <w:rsid w:val="00C14C1F"/>
    <w:rsid w:val="00C16B97"/>
    <w:rsid w:val="00C16E54"/>
    <w:rsid w:val="00C245D8"/>
    <w:rsid w:val="00C24615"/>
    <w:rsid w:val="00C25AD2"/>
    <w:rsid w:val="00C26191"/>
    <w:rsid w:val="00C26A24"/>
    <w:rsid w:val="00C27016"/>
    <w:rsid w:val="00C27618"/>
    <w:rsid w:val="00C27A4F"/>
    <w:rsid w:val="00C27B49"/>
    <w:rsid w:val="00C27B99"/>
    <w:rsid w:val="00C3012F"/>
    <w:rsid w:val="00C30418"/>
    <w:rsid w:val="00C30E04"/>
    <w:rsid w:val="00C30F88"/>
    <w:rsid w:val="00C32D32"/>
    <w:rsid w:val="00C339E9"/>
    <w:rsid w:val="00C34ABA"/>
    <w:rsid w:val="00C34C0E"/>
    <w:rsid w:val="00C3603B"/>
    <w:rsid w:val="00C369A0"/>
    <w:rsid w:val="00C37482"/>
    <w:rsid w:val="00C4197E"/>
    <w:rsid w:val="00C42F85"/>
    <w:rsid w:val="00C4423B"/>
    <w:rsid w:val="00C45D80"/>
    <w:rsid w:val="00C4655B"/>
    <w:rsid w:val="00C46581"/>
    <w:rsid w:val="00C465B4"/>
    <w:rsid w:val="00C50366"/>
    <w:rsid w:val="00C50386"/>
    <w:rsid w:val="00C506B6"/>
    <w:rsid w:val="00C50F87"/>
    <w:rsid w:val="00C5287C"/>
    <w:rsid w:val="00C52B58"/>
    <w:rsid w:val="00C54277"/>
    <w:rsid w:val="00C5546D"/>
    <w:rsid w:val="00C55A45"/>
    <w:rsid w:val="00C56044"/>
    <w:rsid w:val="00C56118"/>
    <w:rsid w:val="00C60515"/>
    <w:rsid w:val="00C6119A"/>
    <w:rsid w:val="00C63404"/>
    <w:rsid w:val="00C647C9"/>
    <w:rsid w:val="00C647FF"/>
    <w:rsid w:val="00C649DD"/>
    <w:rsid w:val="00C64D85"/>
    <w:rsid w:val="00C64EC4"/>
    <w:rsid w:val="00C65835"/>
    <w:rsid w:val="00C665A9"/>
    <w:rsid w:val="00C66EE2"/>
    <w:rsid w:val="00C66F15"/>
    <w:rsid w:val="00C71150"/>
    <w:rsid w:val="00C7214D"/>
    <w:rsid w:val="00C7214F"/>
    <w:rsid w:val="00C72553"/>
    <w:rsid w:val="00C73E41"/>
    <w:rsid w:val="00C743C0"/>
    <w:rsid w:val="00C744EC"/>
    <w:rsid w:val="00C75FAD"/>
    <w:rsid w:val="00C806A0"/>
    <w:rsid w:val="00C81F5B"/>
    <w:rsid w:val="00C84622"/>
    <w:rsid w:val="00C8566D"/>
    <w:rsid w:val="00C87600"/>
    <w:rsid w:val="00C90723"/>
    <w:rsid w:val="00C909DC"/>
    <w:rsid w:val="00C90A4E"/>
    <w:rsid w:val="00C94191"/>
    <w:rsid w:val="00C94974"/>
    <w:rsid w:val="00C95E8F"/>
    <w:rsid w:val="00C96085"/>
    <w:rsid w:val="00C96718"/>
    <w:rsid w:val="00C96932"/>
    <w:rsid w:val="00CA01B9"/>
    <w:rsid w:val="00CA09A8"/>
    <w:rsid w:val="00CA0E24"/>
    <w:rsid w:val="00CA2D1A"/>
    <w:rsid w:val="00CA5D0C"/>
    <w:rsid w:val="00CA7D41"/>
    <w:rsid w:val="00CA7E88"/>
    <w:rsid w:val="00CB0036"/>
    <w:rsid w:val="00CB27ED"/>
    <w:rsid w:val="00CB37E8"/>
    <w:rsid w:val="00CB40EC"/>
    <w:rsid w:val="00CB442D"/>
    <w:rsid w:val="00CB509D"/>
    <w:rsid w:val="00CB694A"/>
    <w:rsid w:val="00CB7746"/>
    <w:rsid w:val="00CB7D64"/>
    <w:rsid w:val="00CC1A5B"/>
    <w:rsid w:val="00CC1E44"/>
    <w:rsid w:val="00CC228E"/>
    <w:rsid w:val="00CC3454"/>
    <w:rsid w:val="00CC35B7"/>
    <w:rsid w:val="00CC43A9"/>
    <w:rsid w:val="00CC511D"/>
    <w:rsid w:val="00CD0A1C"/>
    <w:rsid w:val="00CD0DF9"/>
    <w:rsid w:val="00CD1E1A"/>
    <w:rsid w:val="00CD33BE"/>
    <w:rsid w:val="00CD4029"/>
    <w:rsid w:val="00CD42B5"/>
    <w:rsid w:val="00CD4DD0"/>
    <w:rsid w:val="00CD6601"/>
    <w:rsid w:val="00CD73AB"/>
    <w:rsid w:val="00CD7841"/>
    <w:rsid w:val="00CE0D93"/>
    <w:rsid w:val="00CE17E6"/>
    <w:rsid w:val="00CE237D"/>
    <w:rsid w:val="00CE309B"/>
    <w:rsid w:val="00CE3A8A"/>
    <w:rsid w:val="00CE4845"/>
    <w:rsid w:val="00CE5123"/>
    <w:rsid w:val="00CE5FD4"/>
    <w:rsid w:val="00CE6508"/>
    <w:rsid w:val="00CE7596"/>
    <w:rsid w:val="00CE77FD"/>
    <w:rsid w:val="00CF1B11"/>
    <w:rsid w:val="00CF217F"/>
    <w:rsid w:val="00CF22F2"/>
    <w:rsid w:val="00CF2637"/>
    <w:rsid w:val="00CF3BDF"/>
    <w:rsid w:val="00CF52F2"/>
    <w:rsid w:val="00D00E49"/>
    <w:rsid w:val="00D01154"/>
    <w:rsid w:val="00D01B70"/>
    <w:rsid w:val="00D035BB"/>
    <w:rsid w:val="00D063CE"/>
    <w:rsid w:val="00D07370"/>
    <w:rsid w:val="00D076DA"/>
    <w:rsid w:val="00D107F7"/>
    <w:rsid w:val="00D114DA"/>
    <w:rsid w:val="00D11CC1"/>
    <w:rsid w:val="00D1295C"/>
    <w:rsid w:val="00D13ED1"/>
    <w:rsid w:val="00D14266"/>
    <w:rsid w:val="00D17139"/>
    <w:rsid w:val="00D174CA"/>
    <w:rsid w:val="00D179E3"/>
    <w:rsid w:val="00D20466"/>
    <w:rsid w:val="00D2105D"/>
    <w:rsid w:val="00D21277"/>
    <w:rsid w:val="00D23653"/>
    <w:rsid w:val="00D23F74"/>
    <w:rsid w:val="00D25478"/>
    <w:rsid w:val="00D26130"/>
    <w:rsid w:val="00D26356"/>
    <w:rsid w:val="00D26C27"/>
    <w:rsid w:val="00D26D09"/>
    <w:rsid w:val="00D30C7F"/>
    <w:rsid w:val="00D321B0"/>
    <w:rsid w:val="00D32738"/>
    <w:rsid w:val="00D33E5B"/>
    <w:rsid w:val="00D35746"/>
    <w:rsid w:val="00D36A16"/>
    <w:rsid w:val="00D40D7E"/>
    <w:rsid w:val="00D411D8"/>
    <w:rsid w:val="00D429A6"/>
    <w:rsid w:val="00D43DD0"/>
    <w:rsid w:val="00D43E75"/>
    <w:rsid w:val="00D46542"/>
    <w:rsid w:val="00D466DE"/>
    <w:rsid w:val="00D46ABA"/>
    <w:rsid w:val="00D47426"/>
    <w:rsid w:val="00D508B6"/>
    <w:rsid w:val="00D50B33"/>
    <w:rsid w:val="00D51159"/>
    <w:rsid w:val="00D51C51"/>
    <w:rsid w:val="00D52976"/>
    <w:rsid w:val="00D529F4"/>
    <w:rsid w:val="00D52D8A"/>
    <w:rsid w:val="00D56307"/>
    <w:rsid w:val="00D564E3"/>
    <w:rsid w:val="00D56BD6"/>
    <w:rsid w:val="00D56E68"/>
    <w:rsid w:val="00D6059F"/>
    <w:rsid w:val="00D60A64"/>
    <w:rsid w:val="00D613D5"/>
    <w:rsid w:val="00D61AB4"/>
    <w:rsid w:val="00D61C84"/>
    <w:rsid w:val="00D64861"/>
    <w:rsid w:val="00D65118"/>
    <w:rsid w:val="00D65798"/>
    <w:rsid w:val="00D65D53"/>
    <w:rsid w:val="00D667BB"/>
    <w:rsid w:val="00D70237"/>
    <w:rsid w:val="00D70320"/>
    <w:rsid w:val="00D71204"/>
    <w:rsid w:val="00D71678"/>
    <w:rsid w:val="00D71D9A"/>
    <w:rsid w:val="00D7283F"/>
    <w:rsid w:val="00D7465A"/>
    <w:rsid w:val="00D750E6"/>
    <w:rsid w:val="00D75741"/>
    <w:rsid w:val="00D76D16"/>
    <w:rsid w:val="00D76F2D"/>
    <w:rsid w:val="00D80E48"/>
    <w:rsid w:val="00D81D11"/>
    <w:rsid w:val="00D81D53"/>
    <w:rsid w:val="00D821BB"/>
    <w:rsid w:val="00D83835"/>
    <w:rsid w:val="00D83C59"/>
    <w:rsid w:val="00D84420"/>
    <w:rsid w:val="00D85036"/>
    <w:rsid w:val="00D8576F"/>
    <w:rsid w:val="00D86D96"/>
    <w:rsid w:val="00D87C7A"/>
    <w:rsid w:val="00D9040F"/>
    <w:rsid w:val="00D92906"/>
    <w:rsid w:val="00D92B34"/>
    <w:rsid w:val="00D94157"/>
    <w:rsid w:val="00D94A97"/>
    <w:rsid w:val="00D94FB1"/>
    <w:rsid w:val="00DA0B4C"/>
    <w:rsid w:val="00DA1E9C"/>
    <w:rsid w:val="00DA23D1"/>
    <w:rsid w:val="00DA2718"/>
    <w:rsid w:val="00DA2C94"/>
    <w:rsid w:val="00DA704D"/>
    <w:rsid w:val="00DA724E"/>
    <w:rsid w:val="00DB0645"/>
    <w:rsid w:val="00DB0EB4"/>
    <w:rsid w:val="00DB32AF"/>
    <w:rsid w:val="00DB41DD"/>
    <w:rsid w:val="00DB678D"/>
    <w:rsid w:val="00DB6E0E"/>
    <w:rsid w:val="00DC2078"/>
    <w:rsid w:val="00DC27D0"/>
    <w:rsid w:val="00DC29F2"/>
    <w:rsid w:val="00DC3215"/>
    <w:rsid w:val="00DC45B8"/>
    <w:rsid w:val="00DC48B0"/>
    <w:rsid w:val="00DC4A88"/>
    <w:rsid w:val="00DC7627"/>
    <w:rsid w:val="00DC7D3E"/>
    <w:rsid w:val="00DD1768"/>
    <w:rsid w:val="00DD2B8A"/>
    <w:rsid w:val="00DD524B"/>
    <w:rsid w:val="00DD5838"/>
    <w:rsid w:val="00DD5BC4"/>
    <w:rsid w:val="00DD7E61"/>
    <w:rsid w:val="00DE1501"/>
    <w:rsid w:val="00DE240F"/>
    <w:rsid w:val="00DE33ED"/>
    <w:rsid w:val="00DE3A84"/>
    <w:rsid w:val="00DE3FC0"/>
    <w:rsid w:val="00DE46DB"/>
    <w:rsid w:val="00DE5676"/>
    <w:rsid w:val="00DE68B2"/>
    <w:rsid w:val="00DE7055"/>
    <w:rsid w:val="00DE7AC1"/>
    <w:rsid w:val="00DE7B2B"/>
    <w:rsid w:val="00DE7CF6"/>
    <w:rsid w:val="00DF023D"/>
    <w:rsid w:val="00DF097C"/>
    <w:rsid w:val="00DF0C22"/>
    <w:rsid w:val="00DF0C55"/>
    <w:rsid w:val="00DF1B3E"/>
    <w:rsid w:val="00DF1B81"/>
    <w:rsid w:val="00DF2A17"/>
    <w:rsid w:val="00DF2C94"/>
    <w:rsid w:val="00DF4C90"/>
    <w:rsid w:val="00DF6578"/>
    <w:rsid w:val="00E004AC"/>
    <w:rsid w:val="00E01217"/>
    <w:rsid w:val="00E016BD"/>
    <w:rsid w:val="00E016CC"/>
    <w:rsid w:val="00E028A8"/>
    <w:rsid w:val="00E02C88"/>
    <w:rsid w:val="00E02CD3"/>
    <w:rsid w:val="00E04265"/>
    <w:rsid w:val="00E043D1"/>
    <w:rsid w:val="00E0649E"/>
    <w:rsid w:val="00E11D30"/>
    <w:rsid w:val="00E133EF"/>
    <w:rsid w:val="00E13BC0"/>
    <w:rsid w:val="00E1416D"/>
    <w:rsid w:val="00E14E10"/>
    <w:rsid w:val="00E16942"/>
    <w:rsid w:val="00E17030"/>
    <w:rsid w:val="00E17FE7"/>
    <w:rsid w:val="00E22B38"/>
    <w:rsid w:val="00E2308E"/>
    <w:rsid w:val="00E248AF"/>
    <w:rsid w:val="00E2662E"/>
    <w:rsid w:val="00E26A06"/>
    <w:rsid w:val="00E304A2"/>
    <w:rsid w:val="00E32857"/>
    <w:rsid w:val="00E3384F"/>
    <w:rsid w:val="00E33DB3"/>
    <w:rsid w:val="00E35349"/>
    <w:rsid w:val="00E43AB3"/>
    <w:rsid w:val="00E505F2"/>
    <w:rsid w:val="00E51107"/>
    <w:rsid w:val="00E51250"/>
    <w:rsid w:val="00E5130F"/>
    <w:rsid w:val="00E515C1"/>
    <w:rsid w:val="00E51AE2"/>
    <w:rsid w:val="00E51B82"/>
    <w:rsid w:val="00E532CB"/>
    <w:rsid w:val="00E53BF7"/>
    <w:rsid w:val="00E54A97"/>
    <w:rsid w:val="00E54F33"/>
    <w:rsid w:val="00E56FF5"/>
    <w:rsid w:val="00E57007"/>
    <w:rsid w:val="00E607A0"/>
    <w:rsid w:val="00E61836"/>
    <w:rsid w:val="00E61A21"/>
    <w:rsid w:val="00E622A1"/>
    <w:rsid w:val="00E63E46"/>
    <w:rsid w:val="00E6538F"/>
    <w:rsid w:val="00E670EF"/>
    <w:rsid w:val="00E6727F"/>
    <w:rsid w:val="00E70D2C"/>
    <w:rsid w:val="00E71409"/>
    <w:rsid w:val="00E71909"/>
    <w:rsid w:val="00E72973"/>
    <w:rsid w:val="00E74304"/>
    <w:rsid w:val="00E74E61"/>
    <w:rsid w:val="00E755C7"/>
    <w:rsid w:val="00E77751"/>
    <w:rsid w:val="00E779B1"/>
    <w:rsid w:val="00E80CDF"/>
    <w:rsid w:val="00E81609"/>
    <w:rsid w:val="00E81B55"/>
    <w:rsid w:val="00E825EC"/>
    <w:rsid w:val="00E862AC"/>
    <w:rsid w:val="00E86890"/>
    <w:rsid w:val="00E87455"/>
    <w:rsid w:val="00E876BF"/>
    <w:rsid w:val="00E90B3F"/>
    <w:rsid w:val="00E91350"/>
    <w:rsid w:val="00E918C9"/>
    <w:rsid w:val="00E91DBE"/>
    <w:rsid w:val="00E92F15"/>
    <w:rsid w:val="00E932D8"/>
    <w:rsid w:val="00E9565C"/>
    <w:rsid w:val="00E95981"/>
    <w:rsid w:val="00E95EBA"/>
    <w:rsid w:val="00EA267B"/>
    <w:rsid w:val="00EA2740"/>
    <w:rsid w:val="00EA3B4C"/>
    <w:rsid w:val="00EA43D1"/>
    <w:rsid w:val="00EA4E4D"/>
    <w:rsid w:val="00EA5078"/>
    <w:rsid w:val="00EA5F73"/>
    <w:rsid w:val="00EA60B3"/>
    <w:rsid w:val="00EA64E1"/>
    <w:rsid w:val="00EB08C0"/>
    <w:rsid w:val="00EB1FF9"/>
    <w:rsid w:val="00EB2959"/>
    <w:rsid w:val="00EB3201"/>
    <w:rsid w:val="00EB3322"/>
    <w:rsid w:val="00EB3A44"/>
    <w:rsid w:val="00EB41C6"/>
    <w:rsid w:val="00EB48B2"/>
    <w:rsid w:val="00EB6C29"/>
    <w:rsid w:val="00EB6C76"/>
    <w:rsid w:val="00EC1309"/>
    <w:rsid w:val="00EC288C"/>
    <w:rsid w:val="00EC38E6"/>
    <w:rsid w:val="00EC591E"/>
    <w:rsid w:val="00EC6AD8"/>
    <w:rsid w:val="00EC74C8"/>
    <w:rsid w:val="00ED0548"/>
    <w:rsid w:val="00ED21F7"/>
    <w:rsid w:val="00ED6146"/>
    <w:rsid w:val="00ED6334"/>
    <w:rsid w:val="00ED7095"/>
    <w:rsid w:val="00ED77C3"/>
    <w:rsid w:val="00EE05B3"/>
    <w:rsid w:val="00EE2305"/>
    <w:rsid w:val="00EE2EE1"/>
    <w:rsid w:val="00EE3DF7"/>
    <w:rsid w:val="00EE5934"/>
    <w:rsid w:val="00EE6425"/>
    <w:rsid w:val="00EE6806"/>
    <w:rsid w:val="00EE6A77"/>
    <w:rsid w:val="00EE6E82"/>
    <w:rsid w:val="00EF097E"/>
    <w:rsid w:val="00EF0E82"/>
    <w:rsid w:val="00EF18FC"/>
    <w:rsid w:val="00EF2DC3"/>
    <w:rsid w:val="00EF3116"/>
    <w:rsid w:val="00EF408D"/>
    <w:rsid w:val="00EF50BA"/>
    <w:rsid w:val="00EF5856"/>
    <w:rsid w:val="00EF70AA"/>
    <w:rsid w:val="00EF76C0"/>
    <w:rsid w:val="00F00C1C"/>
    <w:rsid w:val="00F036DB"/>
    <w:rsid w:val="00F05B22"/>
    <w:rsid w:val="00F06272"/>
    <w:rsid w:val="00F06533"/>
    <w:rsid w:val="00F066B8"/>
    <w:rsid w:val="00F071A7"/>
    <w:rsid w:val="00F07389"/>
    <w:rsid w:val="00F10C3B"/>
    <w:rsid w:val="00F10D47"/>
    <w:rsid w:val="00F113EA"/>
    <w:rsid w:val="00F115A9"/>
    <w:rsid w:val="00F1201F"/>
    <w:rsid w:val="00F145D8"/>
    <w:rsid w:val="00F14794"/>
    <w:rsid w:val="00F14B15"/>
    <w:rsid w:val="00F14E00"/>
    <w:rsid w:val="00F15148"/>
    <w:rsid w:val="00F15BF1"/>
    <w:rsid w:val="00F16F32"/>
    <w:rsid w:val="00F16F8C"/>
    <w:rsid w:val="00F203B9"/>
    <w:rsid w:val="00F220FB"/>
    <w:rsid w:val="00F25F12"/>
    <w:rsid w:val="00F262A2"/>
    <w:rsid w:val="00F267A6"/>
    <w:rsid w:val="00F27E37"/>
    <w:rsid w:val="00F317A0"/>
    <w:rsid w:val="00F32B89"/>
    <w:rsid w:val="00F379D9"/>
    <w:rsid w:val="00F402D6"/>
    <w:rsid w:val="00F40CFF"/>
    <w:rsid w:val="00F44159"/>
    <w:rsid w:val="00F46584"/>
    <w:rsid w:val="00F46D24"/>
    <w:rsid w:val="00F47013"/>
    <w:rsid w:val="00F47721"/>
    <w:rsid w:val="00F4784D"/>
    <w:rsid w:val="00F47964"/>
    <w:rsid w:val="00F526ED"/>
    <w:rsid w:val="00F52A37"/>
    <w:rsid w:val="00F53BDA"/>
    <w:rsid w:val="00F53D7E"/>
    <w:rsid w:val="00F5447E"/>
    <w:rsid w:val="00F5564D"/>
    <w:rsid w:val="00F60678"/>
    <w:rsid w:val="00F61E94"/>
    <w:rsid w:val="00F62662"/>
    <w:rsid w:val="00F630A9"/>
    <w:rsid w:val="00F65089"/>
    <w:rsid w:val="00F65339"/>
    <w:rsid w:val="00F659B3"/>
    <w:rsid w:val="00F666B4"/>
    <w:rsid w:val="00F66902"/>
    <w:rsid w:val="00F6792F"/>
    <w:rsid w:val="00F708E2"/>
    <w:rsid w:val="00F71AA8"/>
    <w:rsid w:val="00F72E61"/>
    <w:rsid w:val="00F734D4"/>
    <w:rsid w:val="00F73F99"/>
    <w:rsid w:val="00F7524B"/>
    <w:rsid w:val="00F75297"/>
    <w:rsid w:val="00F768C7"/>
    <w:rsid w:val="00F7759C"/>
    <w:rsid w:val="00F777D8"/>
    <w:rsid w:val="00F81827"/>
    <w:rsid w:val="00F84220"/>
    <w:rsid w:val="00F8480C"/>
    <w:rsid w:val="00F85132"/>
    <w:rsid w:val="00F8661F"/>
    <w:rsid w:val="00F86B05"/>
    <w:rsid w:val="00F873FB"/>
    <w:rsid w:val="00F90EC3"/>
    <w:rsid w:val="00F91865"/>
    <w:rsid w:val="00F91B5B"/>
    <w:rsid w:val="00F93C07"/>
    <w:rsid w:val="00F94E73"/>
    <w:rsid w:val="00F95259"/>
    <w:rsid w:val="00F973E0"/>
    <w:rsid w:val="00FA1016"/>
    <w:rsid w:val="00FA356D"/>
    <w:rsid w:val="00FA46E3"/>
    <w:rsid w:val="00FA563D"/>
    <w:rsid w:val="00FB1390"/>
    <w:rsid w:val="00FB1971"/>
    <w:rsid w:val="00FB2F73"/>
    <w:rsid w:val="00FB328E"/>
    <w:rsid w:val="00FB3AB8"/>
    <w:rsid w:val="00FB3F90"/>
    <w:rsid w:val="00FB417B"/>
    <w:rsid w:val="00FB59CD"/>
    <w:rsid w:val="00FB61F3"/>
    <w:rsid w:val="00FB6F5A"/>
    <w:rsid w:val="00FB7996"/>
    <w:rsid w:val="00FC02E4"/>
    <w:rsid w:val="00FC122C"/>
    <w:rsid w:val="00FC1618"/>
    <w:rsid w:val="00FC33CA"/>
    <w:rsid w:val="00FC666A"/>
    <w:rsid w:val="00FD1239"/>
    <w:rsid w:val="00FD231E"/>
    <w:rsid w:val="00FD3F9E"/>
    <w:rsid w:val="00FD4616"/>
    <w:rsid w:val="00FD4E1D"/>
    <w:rsid w:val="00FD559E"/>
    <w:rsid w:val="00FD67D6"/>
    <w:rsid w:val="00FD6B6D"/>
    <w:rsid w:val="00FD6F08"/>
    <w:rsid w:val="00FD76E2"/>
    <w:rsid w:val="00FD7772"/>
    <w:rsid w:val="00FE1D5E"/>
    <w:rsid w:val="00FE4FCD"/>
    <w:rsid w:val="00FF03A1"/>
    <w:rsid w:val="00FF0E49"/>
    <w:rsid w:val="00FF4024"/>
    <w:rsid w:val="00FF40E6"/>
    <w:rsid w:val="00FF4514"/>
    <w:rsid w:val="00FF4A4E"/>
    <w:rsid w:val="00FF5371"/>
    <w:rsid w:val="00FF5453"/>
    <w:rsid w:val="00FF55C3"/>
    <w:rsid w:val="00FF5654"/>
    <w:rsid w:val="00FF6486"/>
    <w:rsid w:val="00FF64DF"/>
    <w:rsid w:val="00FF7FD6"/>
    <w:rsid w:val="01FBD4CF"/>
    <w:rsid w:val="0200A06B"/>
    <w:rsid w:val="026294A9"/>
    <w:rsid w:val="03636B1C"/>
    <w:rsid w:val="03886893"/>
    <w:rsid w:val="038B5982"/>
    <w:rsid w:val="04D608D3"/>
    <w:rsid w:val="04E7FC39"/>
    <w:rsid w:val="05A5819B"/>
    <w:rsid w:val="05CDCD58"/>
    <w:rsid w:val="05D0C6DE"/>
    <w:rsid w:val="06372BB2"/>
    <w:rsid w:val="0641FB53"/>
    <w:rsid w:val="077A59E3"/>
    <w:rsid w:val="07A799B5"/>
    <w:rsid w:val="084AB639"/>
    <w:rsid w:val="090380C4"/>
    <w:rsid w:val="09E6C3C0"/>
    <w:rsid w:val="0A83B7C2"/>
    <w:rsid w:val="0A8CD6D5"/>
    <w:rsid w:val="0BEC5F41"/>
    <w:rsid w:val="0C5A8D05"/>
    <w:rsid w:val="0FF89262"/>
    <w:rsid w:val="1120FC80"/>
    <w:rsid w:val="119B5523"/>
    <w:rsid w:val="1423CCF3"/>
    <w:rsid w:val="14A53515"/>
    <w:rsid w:val="15616E8A"/>
    <w:rsid w:val="15C4F3E3"/>
    <w:rsid w:val="16123873"/>
    <w:rsid w:val="162323C5"/>
    <w:rsid w:val="16654512"/>
    <w:rsid w:val="1766DA04"/>
    <w:rsid w:val="1AAEDB3B"/>
    <w:rsid w:val="1C8887EB"/>
    <w:rsid w:val="21441976"/>
    <w:rsid w:val="22DFE9D7"/>
    <w:rsid w:val="245E62C1"/>
    <w:rsid w:val="246229CD"/>
    <w:rsid w:val="24E8B2BF"/>
    <w:rsid w:val="25F54813"/>
    <w:rsid w:val="28CD670B"/>
    <w:rsid w:val="29EC0573"/>
    <w:rsid w:val="29F2D4B2"/>
    <w:rsid w:val="2B43EDD3"/>
    <w:rsid w:val="2C3C0787"/>
    <w:rsid w:val="2C42D465"/>
    <w:rsid w:val="2D03EBC4"/>
    <w:rsid w:val="2E51F423"/>
    <w:rsid w:val="3116319B"/>
    <w:rsid w:val="31EBA6D6"/>
    <w:rsid w:val="324C9195"/>
    <w:rsid w:val="36FBD4D1"/>
    <w:rsid w:val="379D2F3C"/>
    <w:rsid w:val="3904792C"/>
    <w:rsid w:val="398D8ABC"/>
    <w:rsid w:val="3ECE1B36"/>
    <w:rsid w:val="3F849745"/>
    <w:rsid w:val="4161D5A6"/>
    <w:rsid w:val="41E7FAD2"/>
    <w:rsid w:val="433AB906"/>
    <w:rsid w:val="43D3A4D6"/>
    <w:rsid w:val="45D57FBC"/>
    <w:rsid w:val="463EB413"/>
    <w:rsid w:val="48A6DF8B"/>
    <w:rsid w:val="492D0F60"/>
    <w:rsid w:val="49819AB0"/>
    <w:rsid w:val="4BA8CF3D"/>
    <w:rsid w:val="4E331469"/>
    <w:rsid w:val="4E481357"/>
    <w:rsid w:val="4E533A00"/>
    <w:rsid w:val="4E80A1A5"/>
    <w:rsid w:val="4EB68720"/>
    <w:rsid w:val="522D3AF8"/>
    <w:rsid w:val="52494F9C"/>
    <w:rsid w:val="527F158A"/>
    <w:rsid w:val="545F3CFC"/>
    <w:rsid w:val="549C4570"/>
    <w:rsid w:val="5510EB6F"/>
    <w:rsid w:val="559ED6A2"/>
    <w:rsid w:val="56001D8D"/>
    <w:rsid w:val="56104ABE"/>
    <w:rsid w:val="57168E95"/>
    <w:rsid w:val="571A3B8D"/>
    <w:rsid w:val="57A6E7D2"/>
    <w:rsid w:val="586A7136"/>
    <w:rsid w:val="5B4280E5"/>
    <w:rsid w:val="5B5B950C"/>
    <w:rsid w:val="5BFF1E82"/>
    <w:rsid w:val="5D2AC0DE"/>
    <w:rsid w:val="5F153EE5"/>
    <w:rsid w:val="5F99D4DD"/>
    <w:rsid w:val="60755547"/>
    <w:rsid w:val="61D4E0D4"/>
    <w:rsid w:val="6306A412"/>
    <w:rsid w:val="6350B127"/>
    <w:rsid w:val="639F4C03"/>
    <w:rsid w:val="63A38F9D"/>
    <w:rsid w:val="643A6ED1"/>
    <w:rsid w:val="656923B9"/>
    <w:rsid w:val="65A3289C"/>
    <w:rsid w:val="68FEE1DC"/>
    <w:rsid w:val="693275A6"/>
    <w:rsid w:val="69331543"/>
    <w:rsid w:val="6A2BB059"/>
    <w:rsid w:val="6B442B97"/>
    <w:rsid w:val="6BBEFD62"/>
    <w:rsid w:val="6C71AD9D"/>
    <w:rsid w:val="6E10D359"/>
    <w:rsid w:val="6E3D351A"/>
    <w:rsid w:val="7049B586"/>
    <w:rsid w:val="70D18D26"/>
    <w:rsid w:val="7582B404"/>
    <w:rsid w:val="78FD0908"/>
    <w:rsid w:val="79BFFCFE"/>
    <w:rsid w:val="7B002F04"/>
    <w:rsid w:val="7CBF3A70"/>
    <w:rsid w:val="7E2F47BD"/>
    <w:rsid w:val="7E51B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97C5B9"/>
  <w15:chartTrackingRefBased/>
  <w15:docId w15:val="{6E7D8096-4817-44B6-9E5C-DA622EE2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HTML Definition" w:semiHidden="1" w:unhideWhenUsed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eastAsia="ko-KR"/>
    </w:rPr>
  </w:style>
  <w:style w:type="paragraph" w:styleId="1">
    <w:name w:val="heading 1"/>
    <w:basedOn w:val="a"/>
    <w:next w:val="a"/>
    <w:qFormat/>
    <w:rsid w:val="005B09FA"/>
    <w:pPr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qFormat/>
    <w:rsid w:val="003041ED"/>
    <w:pPr>
      <w:keepNext/>
      <w:outlineLvl w:val="1"/>
    </w:pPr>
    <w:rPr>
      <w:b/>
      <w:bCs/>
    </w:rPr>
  </w:style>
  <w:style w:type="paragraph" w:styleId="3">
    <w:name w:val="heading 3"/>
    <w:basedOn w:val="a"/>
    <w:next w:val="a0"/>
    <w:qFormat/>
    <w:pPr>
      <w:spacing w:before="240" w:after="120"/>
      <w:outlineLvl w:val="2"/>
    </w:pPr>
    <w:rPr>
      <w:b/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spacing w:after="120"/>
      <w:ind w:left="284"/>
    </w:pPr>
  </w:style>
  <w:style w:type="paragraph" w:styleId="ab">
    <w:name w:val="Body Text"/>
    <w:basedOn w:val="a"/>
    <w:pPr>
      <w:spacing w:after="120"/>
    </w:pPr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character" w:styleId="af1">
    <w:name w:val="annotation reference"/>
    <w:rsid w:val="0058647E"/>
    <w:rPr>
      <w:sz w:val="16"/>
      <w:szCs w:val="16"/>
    </w:rPr>
  </w:style>
  <w:style w:type="paragraph" w:styleId="af2">
    <w:name w:val="annotation text"/>
    <w:basedOn w:val="a"/>
    <w:link w:val="af3"/>
    <w:rsid w:val="0058647E"/>
    <w:rPr>
      <w:sz w:val="20"/>
      <w:szCs w:val="25"/>
    </w:rPr>
  </w:style>
  <w:style w:type="character" w:customStyle="1" w:styleId="af3">
    <w:name w:val="コメント文字列 (文字)"/>
    <w:link w:val="af2"/>
    <w:rsid w:val="0058647E"/>
    <w:rPr>
      <w:rFonts w:ascii="Calibri" w:hAnsi="Calibri" w:cs="Vrinda"/>
      <w:szCs w:val="25"/>
      <w:lang w:val="en-US" w:eastAsia="ko-KR"/>
    </w:rPr>
  </w:style>
  <w:style w:type="paragraph" w:styleId="af4">
    <w:name w:val="annotation subject"/>
    <w:basedOn w:val="af2"/>
    <w:next w:val="af2"/>
    <w:link w:val="af5"/>
    <w:rsid w:val="0058647E"/>
    <w:rPr>
      <w:b/>
      <w:bCs/>
    </w:rPr>
  </w:style>
  <w:style w:type="character" w:customStyle="1" w:styleId="af5">
    <w:name w:val="コメント内容 (文字)"/>
    <w:link w:val="af4"/>
    <w:rsid w:val="0058647E"/>
    <w:rPr>
      <w:rFonts w:ascii="Calibri" w:hAnsi="Calibri" w:cs="Vrinda"/>
      <w:b/>
      <w:bCs/>
      <w:szCs w:val="25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EF585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F5856"/>
    <w:rPr>
      <w:rFonts w:ascii="Calibri" w:hAnsi="Calibri" w:cs="Calibri"/>
      <w:noProof/>
      <w:sz w:val="22"/>
      <w:szCs w:val="24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EF5856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EF5856"/>
    <w:rPr>
      <w:rFonts w:ascii="Calibri" w:hAnsi="Calibri" w:cs="Calibri"/>
      <w:noProof/>
      <w:sz w:val="22"/>
      <w:szCs w:val="24"/>
      <w:lang w:eastAsia="ko-KR"/>
    </w:rPr>
  </w:style>
  <w:style w:type="character" w:styleId="af6">
    <w:name w:val="Hyperlink"/>
    <w:rsid w:val="00121CE0"/>
    <w:rPr>
      <w:color w:val="0563C1"/>
      <w:u w:val="single"/>
    </w:rPr>
  </w:style>
  <w:style w:type="paragraph" w:styleId="Web">
    <w:name w:val="Normal (Web)"/>
    <w:basedOn w:val="a"/>
    <w:uiPriority w:val="99"/>
    <w:unhideWhenUsed/>
    <w:rsid w:val="003C472A"/>
    <w:pPr>
      <w:widowControl/>
      <w:spacing w:line="240" w:lineRule="auto"/>
    </w:pPr>
    <w:rPr>
      <w:rFonts w:ascii="Times New Roman" w:eastAsia="Times New Roman" w:hAnsi="Times New Roman" w:cs="Times New Roman"/>
      <w:sz w:val="24"/>
      <w:lang w:val="en-NZ" w:eastAsia="en-NZ"/>
    </w:rPr>
  </w:style>
  <w:style w:type="paragraph" w:styleId="af7">
    <w:name w:val="List Paragraph"/>
    <w:basedOn w:val="a"/>
    <w:uiPriority w:val="34"/>
    <w:qFormat/>
    <w:rsid w:val="00D035BB"/>
    <w:pPr>
      <w:widowControl/>
      <w:spacing w:before="0" w:beforeAutospacing="0" w:after="0" w:afterAutospacing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val="en-NZ" w:eastAsia="en-NZ"/>
    </w:rPr>
  </w:style>
  <w:style w:type="character" w:customStyle="1" w:styleId="docsum-authors">
    <w:name w:val="docsum-authors"/>
    <w:basedOn w:val="a1"/>
    <w:rsid w:val="00745699"/>
  </w:style>
  <w:style w:type="character" w:customStyle="1" w:styleId="docsum-journal-citation">
    <w:name w:val="docsum-journal-citation"/>
    <w:basedOn w:val="a1"/>
    <w:rsid w:val="00745699"/>
  </w:style>
  <w:style w:type="character" w:customStyle="1" w:styleId="citation-part">
    <w:name w:val="citation-part"/>
    <w:basedOn w:val="a1"/>
    <w:rsid w:val="00745699"/>
  </w:style>
  <w:style w:type="character" w:customStyle="1" w:styleId="docsum-pmid">
    <w:name w:val="docsum-pmid"/>
    <w:basedOn w:val="a1"/>
    <w:rsid w:val="00745699"/>
  </w:style>
  <w:style w:type="paragraph" w:customStyle="1" w:styleId="Default">
    <w:name w:val="Default"/>
    <w:rsid w:val="00A5323A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8">
    <w:name w:val="Revision"/>
    <w:hidden/>
    <w:uiPriority w:val="99"/>
    <w:semiHidden/>
    <w:rsid w:val="009B6167"/>
    <w:rPr>
      <w:rFonts w:ascii="Calibri" w:hAnsi="Calibri" w:cs="Vrinda"/>
      <w:sz w:val="22"/>
      <w:szCs w:val="24"/>
      <w:lang w:eastAsia="ko-KR"/>
    </w:rPr>
  </w:style>
  <w:style w:type="character" w:customStyle="1" w:styleId="normaltextrun">
    <w:name w:val="normaltextrun"/>
    <w:basedOn w:val="a1"/>
    <w:rsid w:val="000D04F4"/>
  </w:style>
  <w:style w:type="character" w:customStyle="1" w:styleId="Mention1">
    <w:name w:val="Mention1"/>
    <w:basedOn w:val="a1"/>
    <w:uiPriority w:val="99"/>
    <w:unhideWhenUsed/>
    <w:rsid w:val="00FD6F08"/>
    <w:rPr>
      <w:color w:val="2B579A"/>
      <w:shd w:val="clear" w:color="auto" w:fill="E6E6E6"/>
    </w:rPr>
  </w:style>
  <w:style w:type="character" w:customStyle="1" w:styleId="UnresolvedMention1">
    <w:name w:val="Unresolved Mention1"/>
    <w:basedOn w:val="a1"/>
    <w:uiPriority w:val="99"/>
    <w:unhideWhenUsed/>
    <w:rsid w:val="00FD6F08"/>
    <w:rPr>
      <w:color w:val="605E5C"/>
      <w:shd w:val="clear" w:color="auto" w:fill="E1DFDD"/>
    </w:rPr>
  </w:style>
  <w:style w:type="character" w:customStyle="1" w:styleId="a6">
    <w:name w:val="ヘッダー (文字)"/>
    <w:basedOn w:val="a1"/>
    <w:link w:val="a5"/>
    <w:uiPriority w:val="99"/>
    <w:rsid w:val="002C5410"/>
    <w:rPr>
      <w:rFonts w:ascii="Calibri" w:hAnsi="Calibri" w:cs="Vrinda"/>
      <w:lang w:eastAsia="ko-KR"/>
    </w:rPr>
  </w:style>
  <w:style w:type="character" w:styleId="af9">
    <w:name w:val="Placeholder Text"/>
    <w:basedOn w:val="a1"/>
    <w:uiPriority w:val="99"/>
    <w:semiHidden/>
    <w:rsid w:val="005C4C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7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0821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556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198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9218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393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2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9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90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18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11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45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78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0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4AAC26CA87B84DAAC8264A6AEB42F8" ma:contentTypeVersion="6" ma:contentTypeDescription="Create a new document." ma:contentTypeScope="" ma:versionID="86497f79c3e5a6948bd8f5fe9ca7f739">
  <xsd:schema xmlns:xsd="http://www.w3.org/2001/XMLSchema" xmlns:xs="http://www.w3.org/2001/XMLSchema" xmlns:p="http://schemas.microsoft.com/office/2006/metadata/properties" xmlns:ns2="44a56295-c29e-4898-8136-a54736c65b82" xmlns:ns3="3efe6e1f-ae51-4114-80a9-f029d569b885" xmlns:ns4="08c2f279-8b76-4c4b-8ad7-55999571f4f6" targetNamespace="http://schemas.microsoft.com/office/2006/metadata/properties" ma:root="true" ma:fieldsID="de1a9b05904199a7c24c913648509d5f" ns2:_="" ns3:_="" ns4:_="">
    <xsd:import namespace="44a56295-c29e-4898-8136-a54736c65b82"/>
    <xsd:import namespace="3efe6e1f-ae51-4114-80a9-f029d569b885"/>
    <xsd:import namespace="08c2f279-8b76-4c4b-8ad7-55999571f4f6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e6e1f-ae51-4114-80a9-f029d569b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c2f279-8b76-4c4b-8ad7-55999571f4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08c2f279-8b76-4c4b-8ad7-55999571f4f6">
      <UserInfo>
        <DisplayName>KEGON interpretation meeting Members</DisplayName>
        <AccountId>8</AccountId>
        <AccountType/>
      </UserInfo>
    </SharedWithUsers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95C76-54AC-43F2-9079-DF15A67CE1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3efe6e1f-ae51-4114-80a9-f029d569b885"/>
    <ds:schemaRef ds:uri="08c2f279-8b76-4c4b-8ad7-55999571f4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2186EF-E47E-477B-8125-05A56EFC43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EC18FD-4541-409B-9ABE-D8DE06F1A25E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68222072-6128-4039-ADB0-4656E6E4C12B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08c2f279-8b76-4c4b-8ad7-55999571f4f6"/>
  </ds:schemaRefs>
</ds:datastoreItem>
</file>

<file path=customXml/itemProps5.xml><?xml version="1.0" encoding="utf-8"?>
<ds:datastoreItem xmlns:ds="http://schemas.openxmlformats.org/officeDocument/2006/customXml" ds:itemID="{6B08441E-A2DD-45B6-B5B2-6702B1CEA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dc:description/>
  <cp:lastModifiedBy>MW inScience Communications</cp:lastModifiedBy>
  <cp:revision>2</cp:revision>
  <cp:lastPrinted>2021-03-21T09:00:00Z</cp:lastPrinted>
  <dcterms:created xsi:type="dcterms:W3CDTF">2022-04-07T01:21:00Z</dcterms:created>
  <dcterms:modified xsi:type="dcterms:W3CDTF">2022-04-07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4AAC26CA87B84DAAC8264A6AEB42F8</vt:lpwstr>
  </property>
</Properties>
</file>